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4C36DA" w14:textId="046DA9C2" w:rsidR="00F45EFB" w:rsidRPr="00F45EFB" w:rsidRDefault="00F45EFB" w:rsidP="00F45EFB">
      <w:pPr>
        <w:spacing w:before="240" w:after="360"/>
        <w:jc w:val="center"/>
        <w:rPr>
          <w:rFonts w:ascii="Times New Roman" w:hAnsi="Times New Roman" w:cs="Times New Roman"/>
          <w:b/>
          <w:bCs/>
          <w:i/>
          <w:iCs/>
          <w:color w:val="000000" w:themeColor="text1"/>
          <w:sz w:val="32"/>
          <w:szCs w:val="32"/>
        </w:rPr>
      </w:pPr>
      <w:r w:rsidRPr="00F45EFB">
        <w:rPr>
          <w:rFonts w:ascii="Times New Roman" w:hAnsi="Times New Roman" w:cs="Times New Roman"/>
          <w:b/>
          <w:bCs/>
          <w:i/>
          <w:iCs/>
          <w:color w:val="000000" w:themeColor="text1"/>
          <w:sz w:val="32"/>
          <w:szCs w:val="32"/>
        </w:rPr>
        <w:t>Supplementary Material</w:t>
      </w:r>
    </w:p>
    <w:p w14:paraId="48D62D52" w14:textId="4C787C7A" w:rsidR="00F45EFB" w:rsidRDefault="00F45EFB" w:rsidP="00F45EFB">
      <w:pPr>
        <w:spacing w:before="240" w:after="360"/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</w:pPr>
      <w:r w:rsidRPr="00AA7DE0">
        <w:rPr>
          <w:rFonts w:ascii="Times New Roman" w:hAnsi="Times New Roman" w:cs="Times New Roman" w:hint="eastAsia"/>
          <w:b/>
          <w:bCs/>
          <w:color w:val="000000" w:themeColor="text1"/>
          <w:sz w:val="32"/>
          <w:szCs w:val="32"/>
        </w:rPr>
        <w:t>T</w:t>
      </w:r>
      <w:r w:rsidRPr="00AA7DE0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>he effect of small</w:t>
      </w:r>
      <w:r w:rsidRPr="00AA7DE0">
        <w:rPr>
          <w:rFonts w:ascii="Times New Roman" w:hAnsi="Times New Roman" w:cs="Times New Roman" w:hint="eastAsia"/>
          <w:b/>
          <w:bCs/>
          <w:color w:val="000000" w:themeColor="text1"/>
          <w:sz w:val="32"/>
          <w:szCs w:val="32"/>
        </w:rPr>
        <w:t xml:space="preserve"> </w:t>
      </w:r>
      <w:r w:rsidRPr="00AA7DE0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 xml:space="preserve">incision lenticule extraction </w:t>
      </w:r>
      <w:r w:rsidRPr="00AA7DE0">
        <w:rPr>
          <w:rFonts w:ascii="Times New Roman" w:hAnsi="Times New Roman" w:cs="Times New Roman" w:hint="eastAsia"/>
          <w:b/>
          <w:bCs/>
          <w:color w:val="000000" w:themeColor="text1"/>
          <w:sz w:val="32"/>
          <w:szCs w:val="32"/>
        </w:rPr>
        <w:t>on</w:t>
      </w:r>
      <w:r w:rsidRPr="00AA7DE0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 xml:space="preserve"> contrast sensitivity</w:t>
      </w:r>
    </w:p>
    <w:p w14:paraId="7E2349FC" w14:textId="77777777" w:rsidR="00F45EFB" w:rsidRPr="00384888" w:rsidRDefault="00F45EFB" w:rsidP="00F45EFB">
      <w:pPr>
        <w:widowControl/>
        <w:spacing w:before="240" w:after="240"/>
        <w:rPr>
          <w:rFonts w:ascii="Times New Roman" w:eastAsia="等线" w:hAnsi="Times New Roman" w:cs="Times New Roman"/>
          <w:b/>
          <w:bCs/>
          <w:kern w:val="0"/>
          <w:sz w:val="24"/>
          <w:szCs w:val="24"/>
          <w:vertAlign w:val="superscript"/>
        </w:rPr>
      </w:pPr>
      <w:proofErr w:type="spellStart"/>
      <w:r w:rsidRPr="00384888">
        <w:rPr>
          <w:rFonts w:ascii="Times New Roman" w:eastAsia="等线" w:hAnsi="Times New Roman" w:cs="Times New Roman" w:hint="eastAsia"/>
          <w:b/>
          <w:bCs/>
          <w:kern w:val="0"/>
          <w:sz w:val="24"/>
          <w:szCs w:val="24"/>
        </w:rPr>
        <w:t>Pinqing</w:t>
      </w:r>
      <w:proofErr w:type="spellEnd"/>
      <w:r w:rsidRPr="00384888"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  <w:t xml:space="preserve"> Y</w:t>
      </w:r>
      <w:r w:rsidRPr="00384888">
        <w:rPr>
          <w:rFonts w:ascii="Times New Roman" w:eastAsia="等线" w:hAnsi="Times New Roman" w:cs="Times New Roman" w:hint="eastAsia"/>
          <w:b/>
          <w:bCs/>
          <w:kern w:val="0"/>
          <w:sz w:val="24"/>
          <w:szCs w:val="24"/>
        </w:rPr>
        <w:t>ue</w:t>
      </w:r>
      <w:r w:rsidRPr="00384888">
        <w:rPr>
          <w:rFonts w:ascii="Times New Roman" w:eastAsia="等线" w:hAnsi="Times New Roman" w:cs="Times New Roman"/>
          <w:b/>
          <w:bCs/>
          <w:kern w:val="0"/>
          <w:sz w:val="24"/>
          <w:szCs w:val="24"/>
          <w:vertAlign w:val="superscript"/>
        </w:rPr>
        <w:t>1</w:t>
      </w:r>
      <w:r w:rsidRPr="00384888"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  <w:t>, Zeng Wang</w:t>
      </w:r>
      <w:r w:rsidRPr="00384888">
        <w:rPr>
          <w:rFonts w:ascii="Times New Roman" w:eastAsia="等线" w:hAnsi="Times New Roman" w:cs="Times New Roman"/>
          <w:b/>
          <w:bCs/>
          <w:kern w:val="0"/>
          <w:sz w:val="24"/>
          <w:szCs w:val="24"/>
          <w:vertAlign w:val="superscript"/>
        </w:rPr>
        <w:t>2</w:t>
      </w:r>
      <w:r w:rsidRPr="00384888"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  <w:t>, Di Wu</w:t>
      </w:r>
      <w:r w:rsidRPr="00384888">
        <w:rPr>
          <w:rFonts w:ascii="Times New Roman" w:eastAsia="等线" w:hAnsi="Times New Roman" w:cs="Times New Roman"/>
          <w:b/>
          <w:bCs/>
          <w:kern w:val="0"/>
          <w:sz w:val="24"/>
          <w:szCs w:val="24"/>
          <w:vertAlign w:val="superscript"/>
        </w:rPr>
        <w:t>3</w:t>
      </w:r>
      <w:r w:rsidRPr="00384888"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  <w:t xml:space="preserve">, </w:t>
      </w:r>
      <w:r w:rsidRPr="00384888">
        <w:rPr>
          <w:rFonts w:ascii="Times New Roman" w:eastAsia="等线" w:hAnsi="Times New Roman" w:cs="Times New Roman" w:hint="eastAsia"/>
          <w:b/>
          <w:bCs/>
          <w:kern w:val="0"/>
          <w:sz w:val="24"/>
          <w:szCs w:val="24"/>
        </w:rPr>
        <w:t>Hua</w:t>
      </w:r>
      <w:r w:rsidRPr="00384888"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  <w:t xml:space="preserve"> </w:t>
      </w:r>
      <w:r w:rsidRPr="00384888">
        <w:rPr>
          <w:rFonts w:ascii="Times New Roman" w:eastAsia="等线" w:hAnsi="Times New Roman" w:cs="Times New Roman" w:hint="eastAsia"/>
          <w:b/>
          <w:bCs/>
          <w:kern w:val="0"/>
          <w:sz w:val="24"/>
          <w:szCs w:val="24"/>
        </w:rPr>
        <w:t>Zhang</w:t>
      </w:r>
      <w:r w:rsidRPr="00384888">
        <w:rPr>
          <w:rFonts w:ascii="Times New Roman" w:eastAsia="等线" w:hAnsi="Times New Roman" w:cs="Times New Roman"/>
          <w:b/>
          <w:bCs/>
          <w:kern w:val="0"/>
          <w:sz w:val="24"/>
          <w:szCs w:val="24"/>
          <w:vertAlign w:val="superscript"/>
        </w:rPr>
        <w:t>4*</w:t>
      </w:r>
      <w:r w:rsidRPr="00384888"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  <w:t>,</w:t>
      </w:r>
      <w:r w:rsidRPr="00384888">
        <w:rPr>
          <w:rFonts w:ascii="Times New Roman" w:eastAsia="等线" w:hAnsi="Times New Roman" w:cs="Times New Roman" w:hint="eastAsia"/>
          <w:b/>
          <w:bCs/>
          <w:kern w:val="0"/>
          <w:sz w:val="24"/>
          <w:szCs w:val="24"/>
        </w:rPr>
        <w:t xml:space="preserve"> </w:t>
      </w:r>
      <w:r w:rsidRPr="00384888"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  <w:t>Pan Zhang</w:t>
      </w:r>
      <w:r w:rsidRPr="00384888">
        <w:rPr>
          <w:rFonts w:ascii="Times New Roman" w:eastAsia="等线" w:hAnsi="Times New Roman" w:cs="Times New Roman"/>
          <w:b/>
          <w:bCs/>
          <w:kern w:val="0"/>
          <w:sz w:val="24"/>
          <w:szCs w:val="24"/>
          <w:vertAlign w:val="superscript"/>
        </w:rPr>
        <w:t>1*</w:t>
      </w:r>
    </w:p>
    <w:p w14:paraId="2ADA50FE" w14:textId="77777777" w:rsidR="00F45EFB" w:rsidRPr="00384888" w:rsidRDefault="00F45EFB" w:rsidP="00F45EFB">
      <w:pPr>
        <w:widowControl/>
        <w:rPr>
          <w:rFonts w:ascii="Times New Roman" w:eastAsia="等线" w:hAnsi="Times New Roman" w:cs="Times New Roman"/>
          <w:b/>
          <w:bCs/>
          <w:kern w:val="0"/>
          <w:sz w:val="24"/>
          <w:szCs w:val="24"/>
          <w:vertAlign w:val="superscript"/>
        </w:rPr>
      </w:pPr>
      <w:r w:rsidRPr="00384888">
        <w:rPr>
          <w:rFonts w:ascii="Times New Roman" w:eastAsia="等线" w:hAnsi="Times New Roman" w:cs="Times New Roman"/>
          <w:kern w:val="0"/>
          <w:sz w:val="24"/>
          <w:szCs w:val="24"/>
          <w:vertAlign w:val="superscript"/>
        </w:rPr>
        <w:t>1</w:t>
      </w:r>
      <w:r w:rsidRPr="00384888">
        <w:rPr>
          <w:rFonts w:ascii="Times New Roman" w:eastAsia="等线" w:hAnsi="Times New Roman" w:cs="Times New Roman"/>
          <w:kern w:val="0"/>
          <w:sz w:val="24"/>
          <w:szCs w:val="24"/>
        </w:rPr>
        <w:t xml:space="preserve"> Department of Psychology, Hebei Normal University, Shijiazhuang, China, 050024;</w:t>
      </w:r>
    </w:p>
    <w:p w14:paraId="1461F146" w14:textId="77777777" w:rsidR="00F45EFB" w:rsidRPr="00384888" w:rsidRDefault="00F45EFB" w:rsidP="00F45EFB">
      <w:pPr>
        <w:widowControl/>
        <w:rPr>
          <w:rFonts w:ascii="Times New Roman" w:eastAsia="等线" w:hAnsi="Times New Roman" w:cs="Times New Roman"/>
          <w:kern w:val="0"/>
          <w:sz w:val="24"/>
          <w:szCs w:val="24"/>
        </w:rPr>
      </w:pPr>
      <w:r w:rsidRPr="00384888">
        <w:rPr>
          <w:rFonts w:ascii="Times New Roman" w:eastAsia="等线" w:hAnsi="Times New Roman" w:cs="Times New Roman"/>
          <w:kern w:val="0"/>
          <w:sz w:val="24"/>
          <w:szCs w:val="24"/>
          <w:vertAlign w:val="superscript"/>
        </w:rPr>
        <w:t>2</w:t>
      </w:r>
      <w:r w:rsidRPr="00384888">
        <w:rPr>
          <w:rFonts w:ascii="Times New Roman" w:eastAsia="等线" w:hAnsi="Times New Roman" w:cs="Times New Roman"/>
          <w:kern w:val="0"/>
          <w:sz w:val="24"/>
          <w:szCs w:val="24"/>
        </w:rPr>
        <w:t xml:space="preserve"> Department of Psychology, Hebei Medical University, Shijiazhuang, China, 050017;</w:t>
      </w:r>
    </w:p>
    <w:p w14:paraId="0C71CB79" w14:textId="77777777" w:rsidR="00F45EFB" w:rsidRPr="00384888" w:rsidRDefault="00F45EFB" w:rsidP="00F45EFB">
      <w:pPr>
        <w:widowControl/>
        <w:rPr>
          <w:rFonts w:ascii="Times New Roman" w:eastAsia="等线" w:hAnsi="Times New Roman" w:cs="Times New Roman"/>
          <w:kern w:val="0"/>
          <w:sz w:val="24"/>
          <w:szCs w:val="24"/>
        </w:rPr>
      </w:pPr>
      <w:r w:rsidRPr="00384888">
        <w:rPr>
          <w:rFonts w:ascii="Times New Roman" w:eastAsia="等线" w:hAnsi="Times New Roman" w:cs="Times New Roman"/>
          <w:bCs/>
          <w:kern w:val="0"/>
          <w:sz w:val="24"/>
          <w:szCs w:val="24"/>
          <w:vertAlign w:val="superscript"/>
        </w:rPr>
        <w:t>3</w:t>
      </w:r>
      <w:r w:rsidRPr="00384888">
        <w:rPr>
          <w:rFonts w:ascii="Times New Roman" w:eastAsia="等线" w:hAnsi="Times New Roman" w:cs="Times New Roman"/>
          <w:bCs/>
          <w:kern w:val="0"/>
          <w:sz w:val="24"/>
          <w:szCs w:val="24"/>
        </w:rPr>
        <w:t xml:space="preserve"> Department of Medical Psychology, Air Force Medical University</w:t>
      </w:r>
      <w:r w:rsidRPr="00384888">
        <w:rPr>
          <w:rFonts w:ascii="Times New Roman" w:eastAsia="等线" w:hAnsi="Times New Roman" w:cs="Times New Roman"/>
          <w:kern w:val="0"/>
          <w:sz w:val="24"/>
          <w:szCs w:val="24"/>
        </w:rPr>
        <w:t>, Xi’an, China, 710032;</w:t>
      </w:r>
    </w:p>
    <w:p w14:paraId="0497878D" w14:textId="77777777" w:rsidR="00F45EFB" w:rsidRPr="00384888" w:rsidRDefault="00F45EFB" w:rsidP="00F45EFB">
      <w:pPr>
        <w:widowControl/>
        <w:rPr>
          <w:rFonts w:ascii="Times New Roman" w:eastAsia="等线" w:hAnsi="Times New Roman" w:cs="Times New Roman"/>
          <w:kern w:val="0"/>
          <w:sz w:val="24"/>
          <w:szCs w:val="24"/>
        </w:rPr>
      </w:pPr>
      <w:r w:rsidRPr="00384888">
        <w:rPr>
          <w:rFonts w:ascii="Times New Roman" w:eastAsia="等线" w:hAnsi="Times New Roman" w:cs="Times New Roman"/>
          <w:bCs/>
          <w:kern w:val="0"/>
          <w:sz w:val="24"/>
          <w:szCs w:val="24"/>
          <w:vertAlign w:val="superscript"/>
        </w:rPr>
        <w:t>4</w:t>
      </w:r>
      <w:r w:rsidRPr="00384888">
        <w:rPr>
          <w:rFonts w:ascii="Times New Roman" w:eastAsia="等线" w:hAnsi="Times New Roman" w:cs="Times New Roman"/>
          <w:bCs/>
          <w:kern w:val="0"/>
          <w:sz w:val="24"/>
          <w:szCs w:val="24"/>
        </w:rPr>
        <w:t xml:space="preserve"> Department of Ophthalmology, </w:t>
      </w:r>
      <w:bookmarkStart w:id="0" w:name="_Hlk119615617"/>
      <w:r w:rsidRPr="00384888">
        <w:rPr>
          <w:rFonts w:ascii="Times New Roman" w:eastAsia="等线" w:hAnsi="Times New Roman" w:cs="Times New Roman"/>
          <w:bCs/>
          <w:kern w:val="0"/>
          <w:sz w:val="24"/>
          <w:szCs w:val="24"/>
        </w:rPr>
        <w:t>Shijiazhuang People’s Hospital</w:t>
      </w:r>
      <w:bookmarkEnd w:id="0"/>
      <w:r w:rsidRPr="00384888">
        <w:rPr>
          <w:rFonts w:ascii="Times New Roman" w:eastAsia="等线" w:hAnsi="Times New Roman" w:cs="Times New Roman"/>
          <w:kern w:val="0"/>
          <w:sz w:val="24"/>
          <w:szCs w:val="24"/>
        </w:rPr>
        <w:t>, Shijiazhuang, China, 050025;</w:t>
      </w:r>
    </w:p>
    <w:p w14:paraId="4437CE3D" w14:textId="77777777" w:rsidR="00F45EFB" w:rsidRPr="00384888" w:rsidRDefault="00F45EFB" w:rsidP="00F45EFB">
      <w:pPr>
        <w:widowControl/>
        <w:spacing w:before="240"/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</w:pPr>
      <w:r w:rsidRPr="00384888">
        <w:rPr>
          <w:rFonts w:ascii="Times New Roman" w:eastAsia="等线" w:hAnsi="Times New Roman" w:cs="Times New Roman"/>
          <w:b/>
          <w:bCs/>
          <w:kern w:val="0"/>
          <w:sz w:val="24"/>
          <w:szCs w:val="24"/>
          <w:vertAlign w:val="superscript"/>
        </w:rPr>
        <w:t>*</w:t>
      </w:r>
      <w:r w:rsidRPr="00384888"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  <w:t xml:space="preserve">Corresponding: </w:t>
      </w:r>
    </w:p>
    <w:p w14:paraId="2BEFE5D5" w14:textId="77777777" w:rsidR="00F45EFB" w:rsidRDefault="00F45EFB" w:rsidP="00F45EFB">
      <w:pPr>
        <w:widowControl/>
        <w:rPr>
          <w:rFonts w:ascii="Times New Roman" w:eastAsia="等线" w:hAnsi="Times New Roman" w:cs="Times New Roman"/>
          <w:kern w:val="0"/>
          <w:sz w:val="24"/>
          <w:szCs w:val="24"/>
        </w:rPr>
      </w:pPr>
      <w:r w:rsidRPr="00384888">
        <w:rPr>
          <w:rFonts w:ascii="Times New Roman" w:eastAsia="等线" w:hAnsi="Times New Roman" w:cs="Times New Roman"/>
          <w:kern w:val="0"/>
          <w:sz w:val="24"/>
          <w:szCs w:val="24"/>
        </w:rPr>
        <w:t>Pan Zhang</w:t>
      </w:r>
      <w:r w:rsidRPr="00384888">
        <w:rPr>
          <w:rFonts w:ascii="Times New Roman" w:eastAsia="等线" w:hAnsi="Times New Roman" w:cs="Times New Roman" w:hint="eastAsia"/>
          <w:kern w:val="0"/>
          <w:sz w:val="24"/>
          <w:szCs w:val="24"/>
        </w:rPr>
        <w:t>,</w:t>
      </w:r>
      <w:r w:rsidRPr="00384888">
        <w:rPr>
          <w:rFonts w:ascii="Times New Roman" w:eastAsia="等线" w:hAnsi="Times New Roman" w:cs="Times New Roman"/>
          <w:kern w:val="0"/>
          <w:sz w:val="24"/>
          <w:szCs w:val="24"/>
        </w:rPr>
        <w:t xml:space="preserve"> </w:t>
      </w:r>
      <w:hyperlink r:id="rId7" w:history="1">
        <w:r w:rsidRPr="00384888">
          <w:rPr>
            <w:rStyle w:val="aa"/>
            <w:rFonts w:ascii="Times New Roman" w:eastAsia="等线" w:hAnsi="Times New Roman" w:cs="Times New Roman"/>
            <w:kern w:val="0"/>
            <w:sz w:val="24"/>
            <w:szCs w:val="24"/>
          </w:rPr>
          <w:t>zhang2005pan@126.com</w:t>
        </w:r>
      </w:hyperlink>
      <w:r>
        <w:rPr>
          <w:rStyle w:val="aa"/>
          <w:rFonts w:ascii="Times New Roman" w:eastAsia="等线" w:hAnsi="Times New Roman" w:cs="Times New Roman"/>
          <w:kern w:val="0"/>
          <w:sz w:val="24"/>
          <w:szCs w:val="24"/>
        </w:rPr>
        <w:t>;</w:t>
      </w:r>
    </w:p>
    <w:p w14:paraId="2D50F6E5" w14:textId="77777777" w:rsidR="00F45EFB" w:rsidRPr="00384888" w:rsidRDefault="00F45EFB" w:rsidP="00F45EFB">
      <w:pPr>
        <w:widowControl/>
        <w:rPr>
          <w:rFonts w:ascii="Times New Roman" w:eastAsia="等线" w:hAnsi="Times New Roman" w:cs="Times New Roman"/>
          <w:kern w:val="0"/>
          <w:sz w:val="24"/>
          <w:szCs w:val="24"/>
        </w:rPr>
      </w:pPr>
      <w:r w:rsidRPr="00384888">
        <w:rPr>
          <w:rFonts w:ascii="Times New Roman" w:eastAsia="等线" w:hAnsi="Times New Roman" w:cs="Times New Roman" w:hint="eastAsia"/>
          <w:kern w:val="0"/>
          <w:sz w:val="24"/>
          <w:szCs w:val="24"/>
        </w:rPr>
        <w:t>Hua</w:t>
      </w:r>
      <w:r w:rsidRPr="00384888">
        <w:rPr>
          <w:rFonts w:ascii="Times New Roman" w:eastAsia="等线" w:hAnsi="Times New Roman" w:cs="Times New Roman"/>
          <w:kern w:val="0"/>
          <w:sz w:val="24"/>
          <w:szCs w:val="24"/>
        </w:rPr>
        <w:t xml:space="preserve"> </w:t>
      </w:r>
      <w:r w:rsidRPr="00384888">
        <w:rPr>
          <w:rFonts w:ascii="Times New Roman" w:eastAsia="等线" w:hAnsi="Times New Roman" w:cs="Times New Roman" w:hint="eastAsia"/>
          <w:kern w:val="0"/>
          <w:sz w:val="24"/>
          <w:szCs w:val="24"/>
        </w:rPr>
        <w:t>Zhang,</w:t>
      </w:r>
      <w:r w:rsidRPr="00384888">
        <w:rPr>
          <w:rFonts w:ascii="Times New Roman" w:eastAsia="等线" w:hAnsi="Times New Roman" w:cs="Times New Roman"/>
          <w:kern w:val="0"/>
          <w:sz w:val="24"/>
          <w:szCs w:val="24"/>
        </w:rPr>
        <w:t xml:space="preserve"> </w:t>
      </w:r>
      <w:hyperlink r:id="rId8" w:history="1">
        <w:r w:rsidRPr="00384888">
          <w:rPr>
            <w:rStyle w:val="aa"/>
            <w:rFonts w:ascii="Times New Roman" w:eastAsia="等线" w:hAnsi="Times New Roman" w:cs="Times New Roman"/>
            <w:kern w:val="0"/>
            <w:sz w:val="24"/>
            <w:szCs w:val="24"/>
          </w:rPr>
          <w:t>zhanghua_dr@126.com</w:t>
        </w:r>
      </w:hyperlink>
    </w:p>
    <w:p w14:paraId="63626D20" w14:textId="617E0D57" w:rsidR="0035523B" w:rsidRDefault="0035523B"/>
    <w:p w14:paraId="40A5EF29" w14:textId="0ADB4252" w:rsidR="00F45EFB" w:rsidRPr="00994A3D" w:rsidRDefault="00405312" w:rsidP="00405312">
      <w:pPr>
        <w:pStyle w:val="1"/>
        <w:numPr>
          <w:ilvl w:val="0"/>
          <w:numId w:val="0"/>
        </w:numPr>
      </w:pPr>
      <w:r>
        <w:t xml:space="preserve">1 </w:t>
      </w:r>
      <w:r w:rsidR="00F45EFB" w:rsidRPr="00994A3D">
        <w:t>Supplementary Tables</w:t>
      </w:r>
    </w:p>
    <w:tbl>
      <w:tblPr>
        <w:tblW w:w="7938" w:type="dxa"/>
        <w:tblLayout w:type="fixed"/>
        <w:tblLook w:val="04A0" w:firstRow="1" w:lastRow="0" w:firstColumn="1" w:lastColumn="0" w:noHBand="0" w:noVBand="1"/>
      </w:tblPr>
      <w:tblGrid>
        <w:gridCol w:w="1560"/>
        <w:gridCol w:w="1275"/>
        <w:gridCol w:w="1560"/>
        <w:gridCol w:w="1701"/>
        <w:gridCol w:w="1842"/>
      </w:tblGrid>
      <w:tr w:rsidR="003E4147" w:rsidRPr="006E347C" w14:paraId="1B2480C0" w14:textId="77777777" w:rsidTr="00446652">
        <w:trPr>
          <w:trHeight w:val="285"/>
        </w:trPr>
        <w:tc>
          <w:tcPr>
            <w:tcW w:w="7938" w:type="dxa"/>
            <w:gridSpan w:val="5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5E20FE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B3F53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 xml:space="preserve">Table S1. </w:t>
            </w:r>
            <w:r w:rsidRPr="00BB3F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P-values for </w:t>
            </w:r>
            <w:r w:rsidRPr="00BB3F53">
              <w:rPr>
                <w:rFonts w:ascii="Times New Roman" w:eastAsia="等线" w:hAnsi="Times New Roman" w:cs="Times New Roman" w:hint="eastAsia"/>
                <w:bCs/>
                <w:kern w:val="0"/>
                <w:szCs w:val="21"/>
              </w:rPr>
              <w:t>Com</w:t>
            </w:r>
            <w:r w:rsidRPr="00BB3F53">
              <w:rPr>
                <w:rFonts w:ascii="Times New Roman" w:eastAsia="等线" w:hAnsi="Times New Roman" w:cs="Times New Roman"/>
                <w:bCs/>
                <w:kern w:val="0"/>
                <w:szCs w:val="21"/>
              </w:rPr>
              <w:t>parison</w:t>
            </w:r>
            <w:r w:rsidRPr="00BB3F53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 xml:space="preserve"> </w:t>
            </w:r>
            <w:r w:rsidRPr="00BB3F53">
              <w:rPr>
                <w:rFonts w:ascii="Times New Roman" w:eastAsia="等线" w:hAnsi="Times New Roman" w:cs="Times New Roman"/>
                <w:kern w:val="0"/>
                <w:szCs w:val="21"/>
              </w:rPr>
              <w:t>of CS between different time points</w:t>
            </w:r>
            <w:r w:rsidRPr="00BB3F53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 xml:space="preserve"> </w:t>
            </w:r>
            <w:r w:rsidRPr="00BB3F53">
              <w:rPr>
                <w:rFonts w:ascii="Times New Roman" w:eastAsia="等线" w:hAnsi="Times New Roman" w:cs="Times New Roman"/>
                <w:kern w:val="0"/>
                <w:szCs w:val="21"/>
              </w:rPr>
              <w:t>at each SF</w:t>
            </w:r>
          </w:p>
        </w:tc>
      </w:tr>
      <w:tr w:rsidR="003E4147" w:rsidRPr="006E347C" w14:paraId="46910183" w14:textId="77777777" w:rsidTr="00446652">
        <w:trPr>
          <w:trHeight w:val="285"/>
        </w:trPr>
        <w:tc>
          <w:tcPr>
            <w:tcW w:w="15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6BFC5F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E347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xternal noise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BDB24F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E347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F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pd</w:t>
            </w:r>
            <w:proofErr w:type="spellEnd"/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6E6CD1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E347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ime point (I)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519240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E347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ime point (J)</w:t>
            </w:r>
          </w:p>
        </w:tc>
        <w:tc>
          <w:tcPr>
            <w:tcW w:w="184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6472B3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F71D1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AD</w:t>
            </w:r>
            <w:r w:rsidRPr="006E347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(I-J)</w:t>
            </w:r>
          </w:p>
        </w:tc>
      </w:tr>
      <w:tr w:rsidR="003E4147" w:rsidRPr="006E347C" w14:paraId="241521CC" w14:textId="77777777" w:rsidTr="00446652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3D92E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E347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zer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F8456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E347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4D426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E347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osttest 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B87DA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E347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retes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78C11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E347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315</w:t>
            </w:r>
            <w:r w:rsidRPr="006E347C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**</w:t>
            </w:r>
          </w:p>
        </w:tc>
      </w:tr>
      <w:tr w:rsidR="003E4147" w:rsidRPr="006E347C" w14:paraId="134FCC01" w14:textId="77777777" w:rsidTr="00446652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E5CBC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87907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7EE7D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E347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osttest 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50F72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E347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retes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E60AE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E347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504</w:t>
            </w:r>
            <w:r w:rsidRPr="006E347C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***</w:t>
            </w:r>
          </w:p>
        </w:tc>
      </w:tr>
      <w:tr w:rsidR="003E4147" w:rsidRPr="006E347C" w14:paraId="11292C4D" w14:textId="77777777" w:rsidTr="00446652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1FF34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85A9D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90216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20A05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E347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osttest 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71763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E347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189</w:t>
            </w:r>
            <w:r w:rsidRPr="006E347C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*</w:t>
            </w:r>
          </w:p>
        </w:tc>
      </w:tr>
      <w:tr w:rsidR="003E4147" w:rsidRPr="006E347C" w14:paraId="7AE67A96" w14:textId="77777777" w:rsidTr="00446652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954FC6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25BE9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E347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6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CD296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E347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osttest 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78F45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E347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retes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02E8B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E347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423</w:t>
            </w:r>
            <w:r w:rsidRPr="006E347C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***</w:t>
            </w:r>
          </w:p>
        </w:tc>
      </w:tr>
      <w:tr w:rsidR="003E4147" w:rsidRPr="006E347C" w14:paraId="5B86CA17" w14:textId="77777777" w:rsidTr="00446652">
        <w:trPr>
          <w:trHeight w:val="2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9C280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A7ABFF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E4D72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E347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osttest 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DF944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E347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retes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059ED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E347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646</w:t>
            </w:r>
            <w:r w:rsidRPr="006E347C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***</w:t>
            </w:r>
          </w:p>
        </w:tc>
      </w:tr>
      <w:tr w:rsidR="003E4147" w:rsidRPr="006E347C" w14:paraId="425FDB4D" w14:textId="77777777" w:rsidTr="00446652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3AAE5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00B86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708F2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EE9BA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E347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osttest 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97F26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E347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224</w:t>
            </w:r>
            <w:r w:rsidRPr="006E347C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**</w:t>
            </w:r>
          </w:p>
        </w:tc>
      </w:tr>
      <w:tr w:rsidR="003E4147" w:rsidRPr="006E347C" w14:paraId="781865B9" w14:textId="77777777" w:rsidTr="00446652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CF49B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0E421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E347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CAFB7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E347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osttest 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DBE45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E347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retes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93F26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E347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644</w:t>
            </w:r>
            <w:r w:rsidRPr="006E347C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***</w:t>
            </w:r>
          </w:p>
        </w:tc>
      </w:tr>
      <w:tr w:rsidR="003E4147" w:rsidRPr="006E347C" w14:paraId="07D06B5A" w14:textId="77777777" w:rsidTr="00446652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037100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30483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0E491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E347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osttest 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D5362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E347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retes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4C618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E347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921</w:t>
            </w:r>
            <w:r w:rsidRPr="006E347C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***</w:t>
            </w:r>
          </w:p>
        </w:tc>
      </w:tr>
      <w:tr w:rsidR="003E4147" w:rsidRPr="006E347C" w14:paraId="5FFDFF5B" w14:textId="77777777" w:rsidTr="00446652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30D12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96047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F5D7B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221C8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E347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osttest 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6D74A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E347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276</w:t>
            </w:r>
            <w:r w:rsidRPr="006E347C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***</w:t>
            </w:r>
          </w:p>
        </w:tc>
      </w:tr>
      <w:tr w:rsidR="003E4147" w:rsidRPr="006E347C" w14:paraId="23E5A3D4" w14:textId="77777777" w:rsidTr="00446652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A3F38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8162C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E347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3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74CC1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E347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osttest 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87FDA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E347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retes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D8BB7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E347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756</w:t>
            </w:r>
            <w:r w:rsidRPr="006E347C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***</w:t>
            </w:r>
          </w:p>
        </w:tc>
      </w:tr>
      <w:tr w:rsidR="003E4147" w:rsidRPr="006E347C" w14:paraId="3E3AD21A" w14:textId="77777777" w:rsidTr="00446652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AC645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51F21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81B91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E347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osttest 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656C7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E347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retes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BE69C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E347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072</w:t>
            </w:r>
            <w:r w:rsidRPr="006E347C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***</w:t>
            </w:r>
          </w:p>
        </w:tc>
      </w:tr>
      <w:tr w:rsidR="003E4147" w:rsidRPr="006E347C" w14:paraId="20367117" w14:textId="77777777" w:rsidTr="00446652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9B0AB5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F6A4BB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1A9831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D45BF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E347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osttest 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9A832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E347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317</w:t>
            </w:r>
            <w:r w:rsidRPr="006E347C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***</w:t>
            </w:r>
          </w:p>
        </w:tc>
      </w:tr>
      <w:tr w:rsidR="003E4147" w:rsidRPr="006E347C" w14:paraId="4A235B8F" w14:textId="77777777" w:rsidTr="00446652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D3A8C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BF9BB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E347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851DB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E347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osttest 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8E6A5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E347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retes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5289A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E347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833</w:t>
            </w:r>
            <w:r w:rsidRPr="006E347C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***</w:t>
            </w:r>
          </w:p>
        </w:tc>
      </w:tr>
      <w:tr w:rsidR="003E4147" w:rsidRPr="006E347C" w14:paraId="500E02AF" w14:textId="77777777" w:rsidTr="00446652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C5EF5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3A6F5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8E98E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E347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osttest 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4E3A5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E347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retes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E22E9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E347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210</w:t>
            </w:r>
            <w:r w:rsidRPr="006E347C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***</w:t>
            </w:r>
          </w:p>
        </w:tc>
      </w:tr>
      <w:tr w:rsidR="003E4147" w:rsidRPr="006E347C" w14:paraId="2B98B2F2" w14:textId="77777777" w:rsidTr="00446652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89DCB3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E492CB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078CC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6F81C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E347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osttest 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92763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E347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377</w:t>
            </w:r>
            <w:r w:rsidRPr="006E347C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***</w:t>
            </w:r>
          </w:p>
        </w:tc>
      </w:tr>
      <w:tr w:rsidR="003E4147" w:rsidRPr="006E347C" w14:paraId="2D6E7432" w14:textId="77777777" w:rsidTr="00446652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15A750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060C9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E347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6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DC5C1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E347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osttest 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84293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E347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retes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EC37E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E347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711</w:t>
            </w:r>
            <w:r w:rsidRPr="006E347C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***</w:t>
            </w:r>
          </w:p>
        </w:tc>
      </w:tr>
      <w:tr w:rsidR="003E4147" w:rsidRPr="006E347C" w14:paraId="310937EC" w14:textId="77777777" w:rsidTr="00446652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C6E36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CBFDC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91987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E347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osttest 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51906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E347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retes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DD1DF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E347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131</w:t>
            </w:r>
            <w:r w:rsidRPr="006E347C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***</w:t>
            </w:r>
          </w:p>
        </w:tc>
      </w:tr>
      <w:tr w:rsidR="003E4147" w:rsidRPr="006E347C" w14:paraId="6C533CEF" w14:textId="77777777" w:rsidTr="00446652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B31F64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8242E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0E548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8DCA4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E347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osttest 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53F1E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E347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420</w:t>
            </w:r>
            <w:r w:rsidRPr="006E347C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***</w:t>
            </w:r>
          </w:p>
        </w:tc>
      </w:tr>
      <w:tr w:rsidR="003E4147" w:rsidRPr="006E347C" w14:paraId="20C8F2B2" w14:textId="77777777" w:rsidTr="00446652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59143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B29BAA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E347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AD147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E347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osttest 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B68D5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E347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retes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19DA0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E347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411</w:t>
            </w:r>
            <w:r w:rsidRPr="006E347C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***</w:t>
            </w:r>
          </w:p>
        </w:tc>
      </w:tr>
      <w:tr w:rsidR="003E4147" w:rsidRPr="006E347C" w14:paraId="7D5ACD16" w14:textId="77777777" w:rsidTr="00446652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35BE6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95A19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25F3A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E347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osttest 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C0E81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E347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retes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57449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E347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807</w:t>
            </w:r>
            <w:r w:rsidRPr="006E347C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***</w:t>
            </w:r>
          </w:p>
        </w:tc>
      </w:tr>
      <w:tr w:rsidR="003E4147" w:rsidRPr="006E347C" w14:paraId="066F7965" w14:textId="77777777" w:rsidTr="00446652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ACA84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B7F7CE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A691C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F37C2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E347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osttest 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AC620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E347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397</w:t>
            </w:r>
            <w:r w:rsidRPr="006E347C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***</w:t>
            </w:r>
          </w:p>
        </w:tc>
      </w:tr>
      <w:tr w:rsidR="003E4147" w:rsidRPr="006E347C" w14:paraId="18733952" w14:textId="77777777" w:rsidTr="00446652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0BAE7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5F3E5C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E347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.3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80E70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E347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osttest 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EAF50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E347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retes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8549F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E347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206</w:t>
            </w:r>
            <w:r w:rsidRPr="006E347C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**</w:t>
            </w:r>
          </w:p>
        </w:tc>
      </w:tr>
      <w:tr w:rsidR="003E4147" w:rsidRPr="006E347C" w14:paraId="1801BA16" w14:textId="77777777" w:rsidTr="00446652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AC54D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FCB86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FC87E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E347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osttest 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B6A82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E347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retes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1C3D0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E347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564</w:t>
            </w:r>
            <w:r w:rsidRPr="006E347C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***</w:t>
            </w:r>
          </w:p>
        </w:tc>
      </w:tr>
      <w:tr w:rsidR="003E4147" w:rsidRPr="006E347C" w14:paraId="69787790" w14:textId="77777777" w:rsidTr="00446652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CA853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E232D2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484BE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560CB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E347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osttest 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EF135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E347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358</w:t>
            </w:r>
            <w:r w:rsidRPr="006E347C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***</w:t>
            </w:r>
          </w:p>
        </w:tc>
      </w:tr>
      <w:tr w:rsidR="003E4147" w:rsidRPr="006E347C" w14:paraId="12AA6377" w14:textId="77777777" w:rsidTr="00446652">
        <w:trPr>
          <w:trHeight w:val="2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FAC13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929CC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E347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5493C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E347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osttest 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73945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E347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retes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CE7EE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E347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52</w:t>
            </w:r>
          </w:p>
        </w:tc>
      </w:tr>
      <w:tr w:rsidR="003E4147" w:rsidRPr="006E347C" w14:paraId="3118DE5D" w14:textId="77777777" w:rsidTr="00446652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68314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F6E9B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31012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E347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osttest 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C3B43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E347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retes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A4012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E347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282</w:t>
            </w:r>
            <w:r w:rsidRPr="006E347C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**</w:t>
            </w:r>
          </w:p>
        </w:tc>
      </w:tr>
      <w:tr w:rsidR="003E4147" w:rsidRPr="006E347C" w14:paraId="7B26F2C9" w14:textId="77777777" w:rsidTr="00446652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757E0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2E7CA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D33229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81973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E347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osttest 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52059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E347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229</w:t>
            </w:r>
            <w:r w:rsidRPr="006E347C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**</w:t>
            </w:r>
          </w:p>
        </w:tc>
      </w:tr>
      <w:tr w:rsidR="003E4147" w:rsidRPr="006E347C" w14:paraId="6116FE53" w14:textId="77777777" w:rsidTr="00446652">
        <w:trPr>
          <w:trHeight w:val="2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CFDFC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E874DA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E347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7B3E7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E347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osttest 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D5D30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E347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retes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CE416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E347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0</w:t>
            </w:r>
          </w:p>
        </w:tc>
      </w:tr>
      <w:tr w:rsidR="003E4147" w:rsidRPr="006E347C" w14:paraId="32948751" w14:textId="77777777" w:rsidTr="00446652">
        <w:trPr>
          <w:trHeight w:val="2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7AA4A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BCC78D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050ED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E347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osttest 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D72BB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E347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retes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75994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E347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5</w:t>
            </w:r>
          </w:p>
        </w:tc>
      </w:tr>
      <w:tr w:rsidR="003E4147" w:rsidRPr="006E347C" w14:paraId="1CAF1E55" w14:textId="77777777" w:rsidTr="00446652">
        <w:trPr>
          <w:trHeight w:val="2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7EE58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F571F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5E2019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21EC5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E347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osttest 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3548B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E347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5</w:t>
            </w:r>
          </w:p>
        </w:tc>
      </w:tr>
      <w:tr w:rsidR="003E4147" w:rsidRPr="006E347C" w14:paraId="1024D34C" w14:textId="77777777" w:rsidTr="00446652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B6173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E347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ow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61F96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E347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6C124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E347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osttest 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C6177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E347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retes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3CE7A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E347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190</w:t>
            </w:r>
            <w:r w:rsidRPr="006E347C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*</w:t>
            </w:r>
          </w:p>
        </w:tc>
      </w:tr>
      <w:tr w:rsidR="003E4147" w:rsidRPr="006E347C" w14:paraId="59C89875" w14:textId="77777777" w:rsidTr="00446652">
        <w:trPr>
          <w:trHeight w:val="2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ACE31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527DC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6F8B7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E347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osttest 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05D7E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E347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retes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FA2E2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E347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114</w:t>
            </w:r>
          </w:p>
        </w:tc>
      </w:tr>
      <w:tr w:rsidR="003E4147" w:rsidRPr="006E347C" w14:paraId="0788AFFC" w14:textId="77777777" w:rsidTr="00446652">
        <w:trPr>
          <w:trHeight w:val="2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DB0F8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B0C95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AE9EF2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49CA1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E347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osttest 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9A9ED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E347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75</w:t>
            </w:r>
          </w:p>
        </w:tc>
      </w:tr>
      <w:tr w:rsidR="003E4147" w:rsidRPr="006E347C" w14:paraId="69C4EA58" w14:textId="77777777" w:rsidTr="00446652">
        <w:trPr>
          <w:trHeight w:val="2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40395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A24F9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E347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6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946FC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E347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osttest 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52C48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E347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retes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08E04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E347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121</w:t>
            </w:r>
          </w:p>
        </w:tc>
      </w:tr>
      <w:tr w:rsidR="003E4147" w:rsidRPr="006E347C" w14:paraId="1F1AE0C8" w14:textId="77777777" w:rsidTr="00446652">
        <w:trPr>
          <w:trHeight w:val="2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F2954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162EA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C9E53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E347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osttest 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29E88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E347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retes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8B315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E347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030</w:t>
            </w:r>
          </w:p>
        </w:tc>
      </w:tr>
      <w:tr w:rsidR="003E4147" w:rsidRPr="006E347C" w14:paraId="514A9C46" w14:textId="77777777" w:rsidTr="00446652">
        <w:trPr>
          <w:trHeight w:val="2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E1C51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012A17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B885F5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7B410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E347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osttest 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39C29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E347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91</w:t>
            </w:r>
          </w:p>
        </w:tc>
      </w:tr>
      <w:tr w:rsidR="003E4147" w:rsidRPr="006E347C" w14:paraId="7FDD96CB" w14:textId="77777777" w:rsidTr="00446652">
        <w:trPr>
          <w:trHeight w:val="2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9F8EE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F9196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E347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0FA23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E347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osttest 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8F7F7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E347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retes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DA41C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E347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139</w:t>
            </w:r>
          </w:p>
        </w:tc>
      </w:tr>
      <w:tr w:rsidR="003E4147" w:rsidRPr="006E347C" w14:paraId="2703ACDB" w14:textId="77777777" w:rsidTr="00446652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ED4AA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6185C1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50AA9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E347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osttest 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6F586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E347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retes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5E089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E347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290</w:t>
            </w:r>
            <w:r w:rsidRPr="006E347C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**</w:t>
            </w:r>
          </w:p>
        </w:tc>
      </w:tr>
      <w:tr w:rsidR="003E4147" w:rsidRPr="006E347C" w14:paraId="2F5E2FBD" w14:textId="77777777" w:rsidTr="00446652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B132B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B28A4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31B7B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219EB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E347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osttest 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93D37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E347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151</w:t>
            </w:r>
            <w:r w:rsidRPr="006E347C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*</w:t>
            </w:r>
          </w:p>
        </w:tc>
      </w:tr>
      <w:tr w:rsidR="003E4147" w:rsidRPr="006E347C" w14:paraId="4750D989" w14:textId="77777777" w:rsidTr="00446652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A2772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82CAF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E347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3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72179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E347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osttest 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BE804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E347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retes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098C0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E347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343</w:t>
            </w:r>
            <w:r w:rsidRPr="006E347C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**</w:t>
            </w:r>
          </w:p>
        </w:tc>
      </w:tr>
      <w:tr w:rsidR="003E4147" w:rsidRPr="006E347C" w14:paraId="2AE3C262" w14:textId="77777777" w:rsidTr="00446652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64A2B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80E98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48ED1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E347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osttest 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7F192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E347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retes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B525D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E347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511</w:t>
            </w:r>
            <w:r w:rsidRPr="006E347C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***</w:t>
            </w:r>
          </w:p>
        </w:tc>
      </w:tr>
      <w:tr w:rsidR="003E4147" w:rsidRPr="006E347C" w14:paraId="47B1B690" w14:textId="77777777" w:rsidTr="00446652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4E22B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59125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E064B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43A86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E347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osttest 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5E0E7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E347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168</w:t>
            </w:r>
            <w:r w:rsidRPr="006E347C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*</w:t>
            </w:r>
          </w:p>
        </w:tc>
      </w:tr>
      <w:tr w:rsidR="003E4147" w:rsidRPr="006E347C" w14:paraId="5E6035C4" w14:textId="77777777" w:rsidTr="00446652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59872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5F0A1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E347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D3890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E347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osttest 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FD19E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E347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retes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9640D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E347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571</w:t>
            </w:r>
            <w:r w:rsidRPr="006E347C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***</w:t>
            </w:r>
          </w:p>
        </w:tc>
      </w:tr>
      <w:tr w:rsidR="003E4147" w:rsidRPr="006E347C" w14:paraId="493827D5" w14:textId="77777777" w:rsidTr="00446652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B8189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53CBC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7DB93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E347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osttest 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F8A18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E347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retes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17F95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E347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757</w:t>
            </w:r>
            <w:r w:rsidRPr="006E347C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***</w:t>
            </w:r>
          </w:p>
        </w:tc>
      </w:tr>
      <w:tr w:rsidR="003E4147" w:rsidRPr="006E347C" w14:paraId="51745BAB" w14:textId="77777777" w:rsidTr="00446652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CF2C5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A219F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89121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45397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E347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osttest 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78EF6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E347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186</w:t>
            </w:r>
            <w:r w:rsidRPr="006E347C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**</w:t>
            </w:r>
          </w:p>
        </w:tc>
      </w:tr>
      <w:tr w:rsidR="003E4147" w:rsidRPr="006E347C" w14:paraId="36F68A87" w14:textId="77777777" w:rsidTr="00446652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ED82F6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62162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E347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6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B9CEB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E347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osttest 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FC800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E347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retes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87FAB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E347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616</w:t>
            </w:r>
            <w:r w:rsidRPr="006E347C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***</w:t>
            </w:r>
          </w:p>
        </w:tc>
      </w:tr>
      <w:tr w:rsidR="003E4147" w:rsidRPr="006E347C" w14:paraId="3905627D" w14:textId="77777777" w:rsidTr="00446652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D3ADB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37A6EC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B6A86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E347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osttest 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278C4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E347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retes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FAD39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E347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816</w:t>
            </w:r>
            <w:r w:rsidRPr="006E347C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***</w:t>
            </w:r>
          </w:p>
        </w:tc>
      </w:tr>
      <w:tr w:rsidR="003E4147" w:rsidRPr="006E347C" w14:paraId="7E5040F4" w14:textId="77777777" w:rsidTr="00446652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A015C7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027E4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7434D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DA2FD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E347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osttest 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2785C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E347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200</w:t>
            </w:r>
            <w:r w:rsidRPr="006E347C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**</w:t>
            </w:r>
          </w:p>
        </w:tc>
      </w:tr>
      <w:tr w:rsidR="003E4147" w:rsidRPr="006E347C" w14:paraId="78C68837" w14:textId="77777777" w:rsidTr="00446652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8C12E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7FB53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E347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14B0F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E347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osttest 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9693A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E347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retes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68EF2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E347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484</w:t>
            </w:r>
            <w:r w:rsidRPr="006E347C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***</w:t>
            </w:r>
          </w:p>
        </w:tc>
      </w:tr>
      <w:tr w:rsidR="003E4147" w:rsidRPr="006E347C" w14:paraId="3AA7DDD1" w14:textId="77777777" w:rsidTr="00446652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4AFEC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BDDA01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16083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E347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osttest 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036B8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E347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retes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FDC00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E347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718</w:t>
            </w:r>
            <w:r w:rsidRPr="006E347C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***</w:t>
            </w:r>
          </w:p>
        </w:tc>
      </w:tr>
      <w:tr w:rsidR="003E4147" w:rsidRPr="006E347C" w14:paraId="72B5385A" w14:textId="77777777" w:rsidTr="00446652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57CDB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3C6E8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29AF5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F7954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E347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osttest 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E5A90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E347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234</w:t>
            </w:r>
            <w:r w:rsidRPr="006E347C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**</w:t>
            </w:r>
          </w:p>
        </w:tc>
      </w:tr>
      <w:tr w:rsidR="003E4147" w:rsidRPr="006E347C" w14:paraId="27279D9D" w14:textId="77777777" w:rsidTr="00446652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3FC012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83142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E347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.3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665BB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E347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osttest 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9659E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E347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retes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C2F19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E347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338</w:t>
            </w:r>
            <w:r w:rsidRPr="006E347C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***</w:t>
            </w:r>
          </w:p>
        </w:tc>
      </w:tr>
      <w:tr w:rsidR="003E4147" w:rsidRPr="006E347C" w14:paraId="35C99EAF" w14:textId="77777777" w:rsidTr="00446652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D6471C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2C40D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8207B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E347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osttest 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2EEF8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E347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retes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6633C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E347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594</w:t>
            </w:r>
            <w:r w:rsidRPr="006E347C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***</w:t>
            </w:r>
          </w:p>
        </w:tc>
      </w:tr>
      <w:tr w:rsidR="003E4147" w:rsidRPr="006E347C" w14:paraId="655BFAC4" w14:textId="77777777" w:rsidTr="00446652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967A9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A734B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5E73A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473E4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E347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osttest 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EA0CF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E347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256</w:t>
            </w:r>
            <w:r w:rsidRPr="006E347C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**</w:t>
            </w:r>
          </w:p>
        </w:tc>
      </w:tr>
      <w:tr w:rsidR="003E4147" w:rsidRPr="006E347C" w14:paraId="5A4DD864" w14:textId="77777777" w:rsidTr="00446652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B02951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DC26C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E347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87358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E347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osttest 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D9CBC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E347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retes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2A0C1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E347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165</w:t>
            </w:r>
            <w:r w:rsidRPr="006E347C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**</w:t>
            </w:r>
          </w:p>
        </w:tc>
      </w:tr>
      <w:tr w:rsidR="003E4147" w:rsidRPr="006E347C" w14:paraId="2A5CE11E" w14:textId="77777777" w:rsidTr="00446652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34AB8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065F3F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0A4AB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E347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osttest 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9F11E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E347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retes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3B9D4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E347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368</w:t>
            </w:r>
            <w:r w:rsidRPr="006E347C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***</w:t>
            </w:r>
          </w:p>
        </w:tc>
      </w:tr>
      <w:tr w:rsidR="003E4147" w:rsidRPr="006E347C" w14:paraId="692583F8" w14:textId="77777777" w:rsidTr="00446652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51357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3C979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4EAC4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F49CE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E347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osttest 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F2D30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E347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203</w:t>
            </w:r>
            <w:r w:rsidRPr="006E347C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*</w:t>
            </w:r>
          </w:p>
        </w:tc>
      </w:tr>
      <w:tr w:rsidR="003E4147" w:rsidRPr="006E347C" w14:paraId="5E200483" w14:textId="77777777" w:rsidTr="00446652">
        <w:trPr>
          <w:trHeight w:val="2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4B2C2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AAB5E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E347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D2EC3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E347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osttest 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79ABF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E347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retes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87C28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E347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1</w:t>
            </w:r>
          </w:p>
        </w:tc>
      </w:tr>
      <w:tr w:rsidR="003E4147" w:rsidRPr="006E347C" w14:paraId="619E87C9" w14:textId="77777777" w:rsidTr="00446652">
        <w:trPr>
          <w:trHeight w:val="2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A0AB5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9718F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65071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E347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osttest 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8E28F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E347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retes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843D2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E347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57</w:t>
            </w:r>
          </w:p>
        </w:tc>
      </w:tr>
      <w:tr w:rsidR="003E4147" w:rsidRPr="006E347C" w14:paraId="54CF57CF" w14:textId="77777777" w:rsidTr="00446652">
        <w:trPr>
          <w:trHeight w:val="2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C0236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DA370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3E703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24A6F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E347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osttest 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E7731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E347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57</w:t>
            </w:r>
          </w:p>
        </w:tc>
      </w:tr>
      <w:tr w:rsidR="003E4147" w:rsidRPr="006E347C" w14:paraId="75053952" w14:textId="77777777" w:rsidTr="00446652">
        <w:trPr>
          <w:trHeight w:val="2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88534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E347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igh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AF00A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E347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7626F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E347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osttest 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81C01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E347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retes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750D8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E347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186</w:t>
            </w:r>
            <w:r w:rsidRPr="006E347C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**</w:t>
            </w:r>
          </w:p>
        </w:tc>
      </w:tr>
      <w:tr w:rsidR="003E4147" w:rsidRPr="006E347C" w14:paraId="2ABD8B76" w14:textId="77777777" w:rsidTr="00446652">
        <w:trPr>
          <w:trHeight w:val="2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4EA3C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4AEBEA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97454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E347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osttest 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0B254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E347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retes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60513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E347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080</w:t>
            </w:r>
          </w:p>
        </w:tc>
      </w:tr>
      <w:tr w:rsidR="003E4147" w:rsidRPr="006E347C" w14:paraId="326E95B6" w14:textId="77777777" w:rsidTr="00446652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9BF460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FADDCB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1B8333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4F5D3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E347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osttest 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75F45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E347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106</w:t>
            </w:r>
            <w:r w:rsidRPr="006E347C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**</w:t>
            </w:r>
          </w:p>
        </w:tc>
      </w:tr>
      <w:tr w:rsidR="003E4147" w:rsidRPr="006E347C" w14:paraId="20AC9BA8" w14:textId="77777777" w:rsidTr="00446652">
        <w:trPr>
          <w:trHeight w:val="2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23112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16418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E347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6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9BD6B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E347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osttest 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47D67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E347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retes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B8F7E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E347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172</w:t>
            </w:r>
            <w:r w:rsidRPr="006E347C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***</w:t>
            </w:r>
          </w:p>
        </w:tc>
      </w:tr>
      <w:tr w:rsidR="003E4147" w:rsidRPr="006E347C" w14:paraId="5A9EBE80" w14:textId="77777777" w:rsidTr="00446652">
        <w:trPr>
          <w:trHeight w:val="2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DC4F6E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FE8CE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3095D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E347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osttest 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B2F85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E347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retes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AC905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E347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069</w:t>
            </w:r>
          </w:p>
        </w:tc>
      </w:tr>
      <w:tr w:rsidR="003E4147" w:rsidRPr="006E347C" w14:paraId="08F4084D" w14:textId="77777777" w:rsidTr="00446652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F0DBE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EF250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62BB0F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EF9AD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E347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osttest 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D49C5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E347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102</w:t>
            </w:r>
            <w:r w:rsidRPr="006E347C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**</w:t>
            </w:r>
          </w:p>
        </w:tc>
      </w:tr>
      <w:tr w:rsidR="003E4147" w:rsidRPr="006E347C" w14:paraId="1BE0E647" w14:textId="77777777" w:rsidTr="00446652">
        <w:trPr>
          <w:trHeight w:val="2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F1DA9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18BE6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E347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0D68A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E347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osttest 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339C1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E347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retes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BA835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E347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043</w:t>
            </w:r>
          </w:p>
        </w:tc>
      </w:tr>
      <w:tr w:rsidR="003E4147" w:rsidRPr="006E347C" w14:paraId="272FF9EE" w14:textId="77777777" w:rsidTr="00446652">
        <w:trPr>
          <w:trHeight w:val="2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EF05C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87C698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AB8DE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E347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osttest 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2FC09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E347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retes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BA183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E347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42</w:t>
            </w:r>
          </w:p>
        </w:tc>
      </w:tr>
      <w:tr w:rsidR="003E4147" w:rsidRPr="006E347C" w14:paraId="536CFE47" w14:textId="77777777" w:rsidTr="00446652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93E30B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7A170E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349E1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615C2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E347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osttest 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D5EDC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E347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86</w:t>
            </w:r>
            <w:r w:rsidRPr="006E347C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*</w:t>
            </w:r>
          </w:p>
        </w:tc>
      </w:tr>
      <w:tr w:rsidR="003E4147" w:rsidRPr="006E347C" w14:paraId="396861C4" w14:textId="77777777" w:rsidTr="00446652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3DA43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90877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E347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3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6AC0D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E347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osttest 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33B12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E347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retes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E2544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E347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122</w:t>
            </w:r>
            <w:r w:rsidRPr="006E347C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*</w:t>
            </w:r>
          </w:p>
        </w:tc>
      </w:tr>
      <w:tr w:rsidR="003E4147" w:rsidRPr="006E347C" w14:paraId="3E0923E4" w14:textId="77777777" w:rsidTr="00446652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7B81A7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9E19F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177A2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E347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osttest 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7911D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E347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retes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6EAC4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E347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210</w:t>
            </w:r>
            <w:r w:rsidRPr="006E347C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**</w:t>
            </w:r>
          </w:p>
        </w:tc>
      </w:tr>
      <w:tr w:rsidR="003E4147" w:rsidRPr="006E347C" w14:paraId="1B638C69" w14:textId="77777777" w:rsidTr="00446652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B2AEA0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2374D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02C28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AFAA8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E347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osttest 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EF040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E347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88</w:t>
            </w:r>
            <w:r w:rsidRPr="006E347C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**</w:t>
            </w:r>
          </w:p>
        </w:tc>
      </w:tr>
      <w:tr w:rsidR="003E4147" w:rsidRPr="006E347C" w14:paraId="1E045454" w14:textId="77777777" w:rsidTr="00446652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E64B8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AD91D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E347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7E117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E347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osttest 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2E1A2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E347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retes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6D91F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E347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300</w:t>
            </w:r>
            <w:r w:rsidRPr="006E347C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**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*</w:t>
            </w:r>
          </w:p>
        </w:tc>
      </w:tr>
      <w:tr w:rsidR="003E4147" w:rsidRPr="006E347C" w14:paraId="79549F52" w14:textId="77777777" w:rsidTr="00446652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3DABB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8B04F6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A20B7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E347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osttest 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5F407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E347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retes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FB1CB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E347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413</w:t>
            </w:r>
            <w:r w:rsidRPr="006E347C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***</w:t>
            </w:r>
          </w:p>
        </w:tc>
      </w:tr>
      <w:tr w:rsidR="003E4147" w:rsidRPr="006E347C" w14:paraId="76EBED6D" w14:textId="77777777" w:rsidTr="00446652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10041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239402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1D4C3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C13FB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E347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osttest 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7678A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E347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114</w:t>
            </w:r>
            <w:r w:rsidRPr="006E347C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***</w:t>
            </w:r>
          </w:p>
        </w:tc>
      </w:tr>
      <w:tr w:rsidR="003E4147" w:rsidRPr="006E347C" w14:paraId="11A86715" w14:textId="77777777" w:rsidTr="00446652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055B3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48B78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E347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6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75375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E347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osttest 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999AD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E347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retes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96A86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E347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368</w:t>
            </w:r>
            <w:r w:rsidRPr="006E347C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***</w:t>
            </w:r>
          </w:p>
        </w:tc>
      </w:tr>
      <w:tr w:rsidR="003E4147" w:rsidRPr="006E347C" w14:paraId="1D9481C6" w14:textId="77777777" w:rsidTr="00446652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87404A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9F813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EDCA7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E347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osttest 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3ADC9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E347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retes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EDDED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E347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502</w:t>
            </w:r>
            <w:r w:rsidRPr="006E347C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***</w:t>
            </w:r>
          </w:p>
        </w:tc>
      </w:tr>
      <w:tr w:rsidR="003E4147" w:rsidRPr="006E347C" w14:paraId="59761493" w14:textId="77777777" w:rsidTr="00446652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435701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DA58A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499B8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9E19E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E347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osttest 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11F9A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E347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134</w:t>
            </w:r>
            <w:r w:rsidRPr="006E347C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***</w:t>
            </w:r>
          </w:p>
        </w:tc>
      </w:tr>
      <w:tr w:rsidR="003E4147" w:rsidRPr="006E347C" w14:paraId="5B625FCC" w14:textId="77777777" w:rsidTr="00446652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002162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D83D1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E347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6D33F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E347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osttest 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30E80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E347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retes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00CA7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E347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352</w:t>
            </w:r>
            <w:r w:rsidRPr="006E347C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***</w:t>
            </w:r>
          </w:p>
        </w:tc>
      </w:tr>
      <w:tr w:rsidR="003E4147" w:rsidRPr="006E347C" w14:paraId="75189F93" w14:textId="77777777" w:rsidTr="00446652">
        <w:trPr>
          <w:trHeight w:val="2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01FC22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329B30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85D6C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4E208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E347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osttest 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03906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E347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167</w:t>
            </w:r>
          </w:p>
        </w:tc>
      </w:tr>
      <w:tr w:rsidR="003E4147" w:rsidRPr="006E347C" w14:paraId="26F4F7BE" w14:textId="77777777" w:rsidTr="00446652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EC91B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5F0A4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DA9A2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E347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osttest 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16E76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E347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retes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79111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E347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519</w:t>
            </w:r>
            <w:r w:rsidRPr="006E347C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***</w:t>
            </w:r>
          </w:p>
        </w:tc>
      </w:tr>
      <w:tr w:rsidR="003E4147" w:rsidRPr="006E347C" w14:paraId="28C7EB6A" w14:textId="77777777" w:rsidTr="00446652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10134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27DED0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BB0DF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D36A6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E347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osttest 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65DC3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E347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167</w:t>
            </w:r>
            <w:r w:rsidRPr="006E347C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***</w:t>
            </w:r>
          </w:p>
        </w:tc>
      </w:tr>
      <w:tr w:rsidR="003E4147" w:rsidRPr="006E347C" w14:paraId="4A407CAC" w14:textId="77777777" w:rsidTr="00446652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F18BA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45B88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E347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.3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84095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E347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osttest 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2553D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E347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retes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CFF71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E347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285</w:t>
            </w:r>
            <w:r w:rsidRPr="006E347C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***</w:t>
            </w:r>
          </w:p>
        </w:tc>
      </w:tr>
      <w:tr w:rsidR="003E4147" w:rsidRPr="006E347C" w14:paraId="3362F41C" w14:textId="77777777" w:rsidTr="00446652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BBE88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C93E66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BA47A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E347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osttest 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1927E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E347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retes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DD21F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E347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467</w:t>
            </w:r>
            <w:r w:rsidRPr="006E347C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***</w:t>
            </w:r>
          </w:p>
        </w:tc>
      </w:tr>
      <w:tr w:rsidR="003E4147" w:rsidRPr="006E347C" w14:paraId="5593513D" w14:textId="77777777" w:rsidTr="00446652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BB1F5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26F166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7B763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32901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E347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osttest 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8F59D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E347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182</w:t>
            </w:r>
            <w:r w:rsidRPr="006E347C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**</w:t>
            </w:r>
          </w:p>
        </w:tc>
      </w:tr>
      <w:tr w:rsidR="003E4147" w:rsidRPr="006E347C" w14:paraId="6421D4B3" w14:textId="77777777" w:rsidTr="00446652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07CC3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EF206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E347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797F5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E347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osttest 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D92A8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E347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retes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00C39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E347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178</w:t>
            </w:r>
            <w:r w:rsidRPr="006E347C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**</w:t>
            </w:r>
          </w:p>
        </w:tc>
      </w:tr>
      <w:tr w:rsidR="003E4147" w:rsidRPr="006E347C" w14:paraId="6C518DBF" w14:textId="77777777" w:rsidTr="00446652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E9C9BF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D5B63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7A4E1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E347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osttest 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D2EC1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E347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retes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7908E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E347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335</w:t>
            </w:r>
            <w:r w:rsidRPr="006E347C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***</w:t>
            </w:r>
          </w:p>
        </w:tc>
      </w:tr>
      <w:tr w:rsidR="003E4147" w:rsidRPr="006E347C" w14:paraId="72346646" w14:textId="77777777" w:rsidTr="00446652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7C363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F6F21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E70761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2C52B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E347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osttest 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2CD8D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E347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158</w:t>
            </w:r>
            <w:r w:rsidRPr="006E347C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*</w:t>
            </w:r>
          </w:p>
        </w:tc>
      </w:tr>
      <w:tr w:rsidR="003E4147" w:rsidRPr="006E347C" w14:paraId="13E6F021" w14:textId="77777777" w:rsidTr="00446652">
        <w:trPr>
          <w:trHeight w:val="278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F447347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761B4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E347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6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C1A59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E347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osttest 1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B87A6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E347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retest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FB171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E347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37</w:t>
            </w:r>
          </w:p>
        </w:tc>
      </w:tr>
      <w:tr w:rsidR="003E4147" w:rsidRPr="006E347C" w14:paraId="1DC9FD8A" w14:textId="77777777" w:rsidTr="00446652">
        <w:trPr>
          <w:trHeight w:val="300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D96DEAF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FE997FF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8E2DB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E347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osttest 2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3E7DD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E347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retest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2F050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E347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96</w:t>
            </w:r>
            <w:r w:rsidRPr="006E347C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*</w:t>
            </w:r>
          </w:p>
        </w:tc>
      </w:tr>
      <w:tr w:rsidR="003E4147" w:rsidRPr="006E347C" w14:paraId="4B0A9192" w14:textId="77777777" w:rsidTr="00446652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9104DC1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183CEEA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8A5ACC5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E1B929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E347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osttest 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89518E" w14:textId="77777777" w:rsidR="003E4147" w:rsidRPr="006E347C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E347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60</w:t>
            </w:r>
          </w:p>
        </w:tc>
      </w:tr>
    </w:tbl>
    <w:p w14:paraId="6F7F77D6" w14:textId="77777777" w:rsidR="003E4147" w:rsidRPr="003B5C85" w:rsidRDefault="003E4147" w:rsidP="003E4147">
      <w:pPr>
        <w:adjustRightInd w:val="0"/>
        <w:rPr>
          <w:rFonts w:ascii="Times New Roman" w:hAnsi="Times New Roman" w:cs="Times New Roman"/>
          <w:sz w:val="24"/>
          <w:szCs w:val="24"/>
        </w:rPr>
      </w:pPr>
      <w:r w:rsidRPr="007F4EEA">
        <w:rPr>
          <w:rFonts w:ascii="Times New Roman" w:hAnsi="Times New Roman" w:cs="Times New Roman"/>
          <w:i/>
          <w:iCs/>
          <w:sz w:val="24"/>
          <w:szCs w:val="24"/>
        </w:rPr>
        <w:t>Note.</w:t>
      </w:r>
      <w:r w:rsidRPr="008A61BD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213956">
        <w:rPr>
          <w:rFonts w:ascii="Times New Roman" w:hAnsi="Times New Roman" w:cs="Times New Roman"/>
          <w:i/>
          <w:iCs/>
          <w:sz w:val="24"/>
          <w:szCs w:val="24"/>
        </w:rPr>
        <w:t>AD</w:t>
      </w:r>
      <w:r w:rsidRPr="00213956">
        <w:rPr>
          <w:rFonts w:ascii="Times New Roman" w:hAnsi="Times New Roman" w:cs="Times New Roman"/>
          <w:sz w:val="24"/>
          <w:szCs w:val="24"/>
        </w:rPr>
        <w:t xml:space="preserve"> </w:t>
      </w:r>
      <w:r w:rsidRPr="00213956">
        <w:rPr>
          <w:rFonts w:ascii="Times New Roman" w:hAnsi="Times New Roman" w:cs="Times New Roman" w:hint="eastAsia"/>
          <w:sz w:val="24"/>
          <w:szCs w:val="24"/>
        </w:rPr>
        <w:t>represents</w:t>
      </w:r>
      <w:r w:rsidRPr="00213956">
        <w:rPr>
          <w:rFonts w:ascii="Times New Roman" w:hAnsi="Times New Roman" w:cs="Times New Roman"/>
          <w:sz w:val="24"/>
          <w:szCs w:val="24"/>
        </w:rPr>
        <w:t xml:space="preserve"> average difference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75CF6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A75CF6">
        <w:rPr>
          <w:rFonts w:ascii="Times New Roman" w:hAnsi="Times New Roman" w:cs="Times New Roman" w:hint="eastAsia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0.05; </w:t>
      </w:r>
      <w:r w:rsidRPr="00A75CF6">
        <w:rPr>
          <w:rFonts w:ascii="Times New Roman" w:hAnsi="Times New Roman" w:cs="Times New Roman"/>
          <w:sz w:val="24"/>
          <w:szCs w:val="24"/>
          <w:vertAlign w:val="superscript"/>
        </w:rPr>
        <w:t>**</w:t>
      </w:r>
      <w:r w:rsidRPr="00A75CF6"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0.01; </w:t>
      </w:r>
      <w:r w:rsidRPr="00F706D7">
        <w:rPr>
          <w:rFonts w:ascii="Times New Roman" w:hAnsi="Times New Roman" w:cs="Times New Roman"/>
          <w:sz w:val="24"/>
          <w:szCs w:val="24"/>
          <w:vertAlign w:val="superscript"/>
        </w:rPr>
        <w:t>***</w:t>
      </w:r>
      <w:r w:rsidRPr="00F706D7"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0.001.</w:t>
      </w:r>
    </w:p>
    <w:p w14:paraId="082538DE" w14:textId="77777777" w:rsidR="003E4147" w:rsidRPr="00F3728D" w:rsidRDefault="003E4147" w:rsidP="003E4147"/>
    <w:tbl>
      <w:tblPr>
        <w:tblW w:w="8660" w:type="dxa"/>
        <w:jc w:val="center"/>
        <w:tblLook w:val="04A0" w:firstRow="1" w:lastRow="0" w:firstColumn="1" w:lastColumn="0" w:noHBand="0" w:noVBand="1"/>
      </w:tblPr>
      <w:tblGrid>
        <w:gridCol w:w="1168"/>
        <w:gridCol w:w="1581"/>
        <w:gridCol w:w="997"/>
        <w:gridCol w:w="621"/>
        <w:gridCol w:w="621"/>
        <w:gridCol w:w="621"/>
        <w:gridCol w:w="621"/>
        <w:gridCol w:w="621"/>
        <w:gridCol w:w="621"/>
        <w:gridCol w:w="621"/>
        <w:gridCol w:w="621"/>
        <w:gridCol w:w="621"/>
      </w:tblGrid>
      <w:tr w:rsidR="003E4147" w:rsidRPr="00071B36" w14:paraId="75C6A60D" w14:textId="77777777" w:rsidTr="00446652">
        <w:trPr>
          <w:trHeight w:val="285"/>
          <w:jc w:val="center"/>
        </w:trPr>
        <w:tc>
          <w:tcPr>
            <w:tcW w:w="8660" w:type="dxa"/>
            <w:gridSpan w:val="1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035453" w14:textId="77777777" w:rsidR="003E4147" w:rsidRPr="007B129B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B129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Table S2.</w:t>
            </w:r>
            <w:r w:rsidRPr="007B129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P-values for comparison of CS improvement between different SFs</w:t>
            </w:r>
          </w:p>
        </w:tc>
      </w:tr>
      <w:tr w:rsidR="003E4147" w:rsidRPr="007B129B" w14:paraId="5B63A61F" w14:textId="77777777" w:rsidTr="00446652">
        <w:trPr>
          <w:trHeight w:val="285"/>
          <w:jc w:val="center"/>
        </w:trPr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DD3FE0" w14:textId="77777777" w:rsidR="003E4147" w:rsidRPr="007B129B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B129B">
              <w:rPr>
                <w:rFonts w:ascii="Times New Roman" w:eastAsia="等线" w:hAnsi="Times New Roman" w:cs="Times New Roman"/>
                <w:kern w:val="0"/>
                <w:szCs w:val="21"/>
              </w:rPr>
              <w:t>time point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E857A8" w14:textId="77777777" w:rsidR="003E4147" w:rsidRPr="007B129B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B129B">
              <w:rPr>
                <w:rFonts w:ascii="Times New Roman" w:eastAsia="等线" w:hAnsi="Times New Roman" w:cs="Times New Roman"/>
                <w:kern w:val="0"/>
                <w:szCs w:val="21"/>
              </w:rPr>
              <w:t>external noise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77955B" w14:textId="77777777" w:rsidR="003E4147" w:rsidRPr="007B129B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B129B">
              <w:rPr>
                <w:rFonts w:ascii="Times New Roman" w:eastAsia="等线" w:hAnsi="Times New Roman" w:cs="Times New Roman"/>
                <w:kern w:val="0"/>
                <w:szCs w:val="21"/>
              </w:rPr>
              <w:t>SF (</w:t>
            </w:r>
            <w:proofErr w:type="spellStart"/>
            <w:r w:rsidRPr="007B129B">
              <w:rPr>
                <w:rFonts w:ascii="Times New Roman" w:eastAsia="等线" w:hAnsi="Times New Roman" w:cs="Times New Roman"/>
                <w:kern w:val="0"/>
                <w:szCs w:val="21"/>
              </w:rPr>
              <w:t>cpd</w:t>
            </w:r>
            <w:proofErr w:type="spellEnd"/>
            <w:r w:rsidRPr="007B129B">
              <w:rPr>
                <w:rFonts w:ascii="Times New Roman" w:eastAsia="等线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A9AF47" w14:textId="77777777" w:rsidR="003E4147" w:rsidRPr="007B129B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B129B">
              <w:rPr>
                <w:rFonts w:ascii="Times New Roman" w:eastAsia="等线" w:hAnsi="Times New Roman" w:cs="Times New Roman"/>
                <w:kern w:val="0"/>
                <w:szCs w:val="21"/>
              </w:rPr>
              <w:t>0.67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B63439" w14:textId="77777777" w:rsidR="003E4147" w:rsidRPr="007B129B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B129B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FE4B3E" w14:textId="77777777" w:rsidR="003E4147" w:rsidRPr="007B129B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B129B">
              <w:rPr>
                <w:rFonts w:ascii="Times New Roman" w:eastAsia="等线" w:hAnsi="Times New Roman" w:cs="Times New Roman"/>
                <w:kern w:val="0"/>
                <w:szCs w:val="21"/>
              </w:rPr>
              <w:t>1.33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996FE1" w14:textId="77777777" w:rsidR="003E4147" w:rsidRPr="007B129B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B129B">
              <w:rPr>
                <w:rFonts w:ascii="Times New Roman" w:eastAsia="等线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65C2DC" w14:textId="77777777" w:rsidR="003E4147" w:rsidRPr="007B129B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B129B">
              <w:rPr>
                <w:rFonts w:ascii="Times New Roman" w:eastAsia="等线" w:hAnsi="Times New Roman" w:cs="Times New Roman"/>
                <w:kern w:val="0"/>
                <w:szCs w:val="21"/>
              </w:rPr>
              <w:t>2.67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F14DA2" w14:textId="77777777" w:rsidR="003E4147" w:rsidRPr="007B129B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B129B">
              <w:rPr>
                <w:rFonts w:ascii="Times New Roman" w:eastAsia="等线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3C2647" w14:textId="77777777" w:rsidR="003E4147" w:rsidRPr="007B129B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B129B">
              <w:rPr>
                <w:rFonts w:ascii="Times New Roman" w:eastAsia="等线" w:hAnsi="Times New Roman" w:cs="Times New Roman"/>
                <w:kern w:val="0"/>
                <w:szCs w:val="21"/>
              </w:rPr>
              <w:t>5.33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95573F" w14:textId="77777777" w:rsidR="003E4147" w:rsidRPr="007B129B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B129B">
              <w:rPr>
                <w:rFonts w:ascii="Times New Roman" w:eastAsia="等线" w:hAnsi="Times New Roman" w:cs="Times New Roman"/>
                <w:kern w:val="0"/>
                <w:szCs w:val="21"/>
              </w:rPr>
              <w:t>8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40E37B" w14:textId="77777777" w:rsidR="003E4147" w:rsidRPr="007B129B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B129B">
              <w:rPr>
                <w:rFonts w:ascii="Times New Roman" w:eastAsia="等线" w:hAnsi="Times New Roman" w:cs="Times New Roman"/>
                <w:kern w:val="0"/>
                <w:szCs w:val="21"/>
              </w:rPr>
              <w:t>16</w:t>
            </w:r>
          </w:p>
        </w:tc>
      </w:tr>
      <w:tr w:rsidR="003E4147" w:rsidRPr="00071B36" w14:paraId="07C28C02" w14:textId="77777777" w:rsidTr="00446652">
        <w:trPr>
          <w:trHeight w:val="278"/>
          <w:jc w:val="center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8D532" w14:textId="77777777" w:rsidR="003E4147" w:rsidRPr="007B129B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B129B">
              <w:rPr>
                <w:rFonts w:ascii="Times New Roman" w:eastAsia="等线" w:hAnsi="Times New Roman" w:cs="Times New Roman"/>
                <w:kern w:val="0"/>
                <w:szCs w:val="21"/>
              </w:rPr>
              <w:t>posttest 1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7A227" w14:textId="77777777" w:rsidR="003E4147" w:rsidRPr="007B129B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B129B">
              <w:rPr>
                <w:rFonts w:ascii="Times New Roman" w:eastAsia="等线" w:hAnsi="Times New Roman" w:cs="Times New Roman"/>
                <w:kern w:val="0"/>
                <w:szCs w:val="21"/>
              </w:rPr>
              <w:t>zero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4747B" w14:textId="77777777" w:rsidR="003E4147" w:rsidRPr="007B129B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B129B">
              <w:rPr>
                <w:rFonts w:ascii="Times New Roman" w:eastAsia="等线" w:hAnsi="Times New Roman" w:cs="Times New Roman"/>
                <w:kern w:val="0"/>
                <w:szCs w:val="21"/>
              </w:rPr>
              <w:t>0.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956301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71B3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0412C8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71B3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5127F8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71B3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774077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71B3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F0FA50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71B3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1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BF83E3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71B3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46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33777B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71B3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36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7B5F41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71B3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1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023BF3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71B3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1</w:t>
            </w:r>
          </w:p>
        </w:tc>
      </w:tr>
      <w:tr w:rsidR="003E4147" w:rsidRPr="00071B36" w14:paraId="3716AB44" w14:textId="77777777" w:rsidTr="00446652">
        <w:trPr>
          <w:trHeight w:val="278"/>
          <w:jc w:val="center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1DB15" w14:textId="77777777" w:rsidR="003E4147" w:rsidRPr="007B129B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E8180" w14:textId="77777777" w:rsidR="003E4147" w:rsidRPr="007B129B" w:rsidRDefault="003E4147" w:rsidP="004466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ABDA0" w14:textId="77777777" w:rsidR="003E4147" w:rsidRPr="007B129B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B129B">
              <w:rPr>
                <w:rFonts w:ascii="Times New Roman" w:eastAsia="等线" w:hAnsi="Times New Roman" w:cs="Times New Roman"/>
                <w:kern w:val="0"/>
                <w:szCs w:val="21"/>
              </w:rPr>
              <w:t>0.6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990D2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C59F22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71B3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76A2D5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71B3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51AA28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71B3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F9A623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71B3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5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674BE1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71B3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92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D6D54C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71B3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9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C1A74B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71B3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3BA431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71B3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</w:t>
            </w:r>
          </w:p>
        </w:tc>
      </w:tr>
      <w:tr w:rsidR="003E4147" w:rsidRPr="00071B36" w14:paraId="1421EA1A" w14:textId="77777777" w:rsidTr="00446652">
        <w:trPr>
          <w:trHeight w:val="278"/>
          <w:jc w:val="center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523C5" w14:textId="77777777" w:rsidR="003E4147" w:rsidRPr="007B129B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A3520" w14:textId="77777777" w:rsidR="003E4147" w:rsidRPr="007B129B" w:rsidRDefault="003E4147" w:rsidP="004466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4F081" w14:textId="77777777" w:rsidR="003E4147" w:rsidRPr="007B129B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B129B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B63A7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AA886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E018FD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71B3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1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2B6293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71B3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11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7171E0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71B3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63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2A7B5D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71B3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10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CB6239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71B3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83EA77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71B3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C6B530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71B3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</w:t>
            </w:r>
          </w:p>
        </w:tc>
      </w:tr>
      <w:tr w:rsidR="003E4147" w:rsidRPr="00071B36" w14:paraId="37659038" w14:textId="77777777" w:rsidTr="00446652">
        <w:trPr>
          <w:trHeight w:val="278"/>
          <w:jc w:val="center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E9DFE" w14:textId="77777777" w:rsidR="003E4147" w:rsidRPr="007B129B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FFC1A" w14:textId="77777777" w:rsidR="003E4147" w:rsidRPr="007B129B" w:rsidRDefault="003E4147" w:rsidP="004466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761C3" w14:textId="77777777" w:rsidR="003E4147" w:rsidRPr="007B129B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B129B">
              <w:rPr>
                <w:rFonts w:ascii="Times New Roman" w:eastAsia="等线" w:hAnsi="Times New Roman" w:cs="Times New Roman"/>
                <w:kern w:val="0"/>
                <w:szCs w:val="21"/>
              </w:rPr>
              <w:t>1.3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E5A65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EA58A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17899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CC5AC8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71B3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34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C34BEC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71B3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68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448F74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71B3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400C24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71B3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1E80FF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71B3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4767C9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71B3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</w:t>
            </w:r>
          </w:p>
        </w:tc>
      </w:tr>
      <w:tr w:rsidR="003E4147" w:rsidRPr="00071B36" w14:paraId="66F9C898" w14:textId="77777777" w:rsidTr="00446652">
        <w:trPr>
          <w:trHeight w:val="278"/>
          <w:jc w:val="center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A741B" w14:textId="77777777" w:rsidR="003E4147" w:rsidRPr="007B129B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51FBF" w14:textId="77777777" w:rsidR="003E4147" w:rsidRPr="007B129B" w:rsidRDefault="003E4147" w:rsidP="004466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FF0D3" w14:textId="77777777" w:rsidR="003E4147" w:rsidRPr="007B129B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B129B">
              <w:rPr>
                <w:rFonts w:ascii="Times New Roman" w:eastAsia="等线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6B409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56787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190F6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33549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101E8A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71B3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70790F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71B3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E127FE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71B3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C7F231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71B3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A34779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71B3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</w:t>
            </w:r>
          </w:p>
        </w:tc>
      </w:tr>
      <w:tr w:rsidR="003E4147" w:rsidRPr="00071B36" w14:paraId="11AB14C9" w14:textId="77777777" w:rsidTr="00446652">
        <w:trPr>
          <w:trHeight w:val="278"/>
          <w:jc w:val="center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14EAE" w14:textId="77777777" w:rsidR="003E4147" w:rsidRPr="007B129B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42C6C" w14:textId="77777777" w:rsidR="003E4147" w:rsidRPr="007B129B" w:rsidRDefault="003E4147" w:rsidP="004466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90274" w14:textId="77777777" w:rsidR="003E4147" w:rsidRPr="007B129B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B129B">
              <w:rPr>
                <w:rFonts w:ascii="Times New Roman" w:eastAsia="等线" w:hAnsi="Times New Roman" w:cs="Times New Roman"/>
                <w:kern w:val="0"/>
                <w:szCs w:val="21"/>
              </w:rPr>
              <w:t>2.6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FE01A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5159E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B35E1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EA64B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E75DF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7CB1C5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71B3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BCB087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71B3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CCFC56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71B3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F97285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71B3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</w:t>
            </w:r>
          </w:p>
        </w:tc>
      </w:tr>
      <w:tr w:rsidR="003E4147" w:rsidRPr="00071B36" w14:paraId="2F40232F" w14:textId="77777777" w:rsidTr="00446652">
        <w:trPr>
          <w:trHeight w:val="278"/>
          <w:jc w:val="center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92CE6" w14:textId="77777777" w:rsidR="003E4147" w:rsidRPr="007B129B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C5123" w14:textId="77777777" w:rsidR="003E4147" w:rsidRPr="007B129B" w:rsidRDefault="003E4147" w:rsidP="004466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1A6FA" w14:textId="77777777" w:rsidR="003E4147" w:rsidRPr="007B129B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B129B">
              <w:rPr>
                <w:rFonts w:ascii="Times New Roman" w:eastAsia="等线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F70A7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19A79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FEBB2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20067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6491B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F7AE7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BAF7EA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71B3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C59990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71B3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A0DCB6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71B3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</w:t>
            </w:r>
          </w:p>
        </w:tc>
      </w:tr>
      <w:tr w:rsidR="003E4147" w:rsidRPr="00071B36" w14:paraId="7B5F51AB" w14:textId="77777777" w:rsidTr="00446652">
        <w:trPr>
          <w:trHeight w:val="278"/>
          <w:jc w:val="center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29F96" w14:textId="77777777" w:rsidR="003E4147" w:rsidRPr="007B129B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10B57" w14:textId="77777777" w:rsidR="003E4147" w:rsidRPr="007B129B" w:rsidRDefault="003E4147" w:rsidP="004466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CFE3F" w14:textId="77777777" w:rsidR="003E4147" w:rsidRPr="007B129B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B129B">
              <w:rPr>
                <w:rFonts w:ascii="Times New Roman" w:eastAsia="等线" w:hAnsi="Times New Roman" w:cs="Times New Roman"/>
                <w:kern w:val="0"/>
                <w:szCs w:val="21"/>
              </w:rPr>
              <w:t>5.3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27141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FB790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1C6FC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B89D1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2C95A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364E6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2B847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7444C7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71B3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7F36A0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71B3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9</w:t>
            </w:r>
          </w:p>
        </w:tc>
      </w:tr>
      <w:tr w:rsidR="003E4147" w:rsidRPr="00071B36" w14:paraId="631BC993" w14:textId="77777777" w:rsidTr="00446652">
        <w:trPr>
          <w:trHeight w:val="278"/>
          <w:jc w:val="center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CFA25" w14:textId="77777777" w:rsidR="003E4147" w:rsidRPr="007B129B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51C01" w14:textId="77777777" w:rsidR="003E4147" w:rsidRPr="007B129B" w:rsidRDefault="003E4147" w:rsidP="004466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045E7" w14:textId="77777777" w:rsidR="003E4147" w:rsidRPr="007B129B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B129B">
              <w:rPr>
                <w:rFonts w:ascii="Times New Roman" w:eastAsia="等线" w:hAnsi="Times New Roman" w:cs="Times New Roman"/>
                <w:kern w:val="0"/>
                <w:szCs w:val="21"/>
              </w:rPr>
              <w:t>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68C34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D8632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22E2B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1E0CA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995EE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97831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4DA7F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F2D26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04040B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71B3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131</w:t>
            </w:r>
          </w:p>
        </w:tc>
      </w:tr>
      <w:tr w:rsidR="003E4147" w:rsidRPr="00071B36" w14:paraId="2AE8CDAB" w14:textId="77777777" w:rsidTr="00446652">
        <w:trPr>
          <w:trHeight w:val="278"/>
          <w:jc w:val="center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0F35B" w14:textId="77777777" w:rsidR="003E4147" w:rsidRPr="007B129B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4B390" w14:textId="77777777" w:rsidR="003E4147" w:rsidRPr="007B129B" w:rsidRDefault="003E4147" w:rsidP="004466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97C6B" w14:textId="77777777" w:rsidR="003E4147" w:rsidRPr="007B129B" w:rsidRDefault="003E4147" w:rsidP="004466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6FE4C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672E4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26108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13F54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76809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EF81D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13804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ED63B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D7B1D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E4147" w:rsidRPr="00071B36" w14:paraId="1426A693" w14:textId="77777777" w:rsidTr="00446652">
        <w:trPr>
          <w:trHeight w:val="278"/>
          <w:jc w:val="center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6F38F" w14:textId="77777777" w:rsidR="003E4147" w:rsidRPr="007B129B" w:rsidRDefault="003E4147" w:rsidP="004466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A9801" w14:textId="77777777" w:rsidR="003E4147" w:rsidRPr="007B129B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B129B">
              <w:rPr>
                <w:rFonts w:ascii="Times New Roman" w:eastAsia="等线" w:hAnsi="Times New Roman" w:cs="Times New Roman"/>
                <w:kern w:val="0"/>
                <w:szCs w:val="21"/>
              </w:rPr>
              <w:t>low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63D25" w14:textId="77777777" w:rsidR="003E4147" w:rsidRPr="007B129B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B129B">
              <w:rPr>
                <w:rFonts w:ascii="Times New Roman" w:eastAsia="等线" w:hAnsi="Times New Roman" w:cs="Times New Roman"/>
                <w:kern w:val="0"/>
                <w:szCs w:val="21"/>
              </w:rPr>
              <w:t>0.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E4AC06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71B3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9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A85E7C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71B3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3DA200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71B3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7CA382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71B3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996CF8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71B3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F64F85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71B3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556A99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71B3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E73BC8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71B3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ED5D72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71B3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39</w:t>
            </w:r>
          </w:p>
        </w:tc>
      </w:tr>
      <w:tr w:rsidR="003E4147" w:rsidRPr="00071B36" w14:paraId="20E8197F" w14:textId="77777777" w:rsidTr="00446652">
        <w:trPr>
          <w:trHeight w:val="278"/>
          <w:jc w:val="center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105CF" w14:textId="77777777" w:rsidR="003E4147" w:rsidRPr="007B129B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896B6" w14:textId="77777777" w:rsidR="003E4147" w:rsidRPr="007B129B" w:rsidRDefault="003E4147" w:rsidP="004466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AAD04" w14:textId="77777777" w:rsidR="003E4147" w:rsidRPr="007B129B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B129B">
              <w:rPr>
                <w:rFonts w:ascii="Times New Roman" w:eastAsia="等线" w:hAnsi="Times New Roman" w:cs="Times New Roman"/>
                <w:kern w:val="0"/>
                <w:szCs w:val="21"/>
              </w:rPr>
              <w:t>0.6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C57AE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6C9742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71B3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F3B225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71B3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05EFF6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71B3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D384E3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71B3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9DCE1B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71B3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F8D341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71B3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CD1863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71B3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2D7B83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71B3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81</w:t>
            </w:r>
          </w:p>
        </w:tc>
      </w:tr>
      <w:tr w:rsidR="003E4147" w:rsidRPr="00071B36" w14:paraId="0C40FE14" w14:textId="77777777" w:rsidTr="00446652">
        <w:trPr>
          <w:trHeight w:val="278"/>
          <w:jc w:val="center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6ECDD" w14:textId="77777777" w:rsidR="003E4147" w:rsidRPr="007B129B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997F4" w14:textId="77777777" w:rsidR="003E4147" w:rsidRPr="007B129B" w:rsidRDefault="003E4147" w:rsidP="004466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731EE" w14:textId="77777777" w:rsidR="003E4147" w:rsidRPr="007B129B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B129B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32A1A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3104F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757539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71B3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1EF354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71B3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69E5BC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71B3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9F3FD3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71B3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607C62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71B3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7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90A9AB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71B3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81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C9FECF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71B3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137</w:t>
            </w:r>
          </w:p>
        </w:tc>
      </w:tr>
      <w:tr w:rsidR="003E4147" w:rsidRPr="00071B36" w14:paraId="4C62BE0D" w14:textId="77777777" w:rsidTr="00446652">
        <w:trPr>
          <w:trHeight w:val="278"/>
          <w:jc w:val="center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0058E" w14:textId="77777777" w:rsidR="003E4147" w:rsidRPr="007B129B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1EC94" w14:textId="77777777" w:rsidR="003E4147" w:rsidRPr="007B129B" w:rsidRDefault="003E4147" w:rsidP="004466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DDB5B" w14:textId="77777777" w:rsidR="003E4147" w:rsidRPr="007B129B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B129B">
              <w:rPr>
                <w:rFonts w:ascii="Times New Roman" w:eastAsia="等线" w:hAnsi="Times New Roman" w:cs="Times New Roman"/>
                <w:kern w:val="0"/>
                <w:szCs w:val="21"/>
              </w:rPr>
              <w:t>1.3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519FB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2AFEA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3760F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E4CCF5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71B3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978CA1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71B3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FAB224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71B3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11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90C4A7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71B3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96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D50FA2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71B3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14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C5B94E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71B3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3</w:t>
            </w:r>
          </w:p>
        </w:tc>
      </w:tr>
      <w:tr w:rsidR="003E4147" w:rsidRPr="00071B36" w14:paraId="0DD31281" w14:textId="77777777" w:rsidTr="00446652">
        <w:trPr>
          <w:trHeight w:val="278"/>
          <w:jc w:val="center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1D4F7" w14:textId="77777777" w:rsidR="003E4147" w:rsidRPr="007B129B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3ABD9" w14:textId="77777777" w:rsidR="003E4147" w:rsidRPr="007B129B" w:rsidRDefault="003E4147" w:rsidP="004466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46C70" w14:textId="77777777" w:rsidR="003E4147" w:rsidRPr="007B129B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B129B">
              <w:rPr>
                <w:rFonts w:ascii="Times New Roman" w:eastAsia="等线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0F5E8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68A71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9DDA1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83564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D5173E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71B3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18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E97E29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71B3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16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99E687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71B3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1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2D97CC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71B3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251CEA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71B3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</w:t>
            </w:r>
          </w:p>
        </w:tc>
      </w:tr>
      <w:tr w:rsidR="003E4147" w:rsidRPr="00071B36" w14:paraId="061CEC55" w14:textId="77777777" w:rsidTr="00446652">
        <w:trPr>
          <w:trHeight w:val="278"/>
          <w:jc w:val="center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99C00" w14:textId="77777777" w:rsidR="003E4147" w:rsidRPr="007B129B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2B498" w14:textId="77777777" w:rsidR="003E4147" w:rsidRPr="007B129B" w:rsidRDefault="003E4147" w:rsidP="004466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70A27" w14:textId="77777777" w:rsidR="003E4147" w:rsidRPr="007B129B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B129B">
              <w:rPr>
                <w:rFonts w:ascii="Times New Roman" w:eastAsia="等线" w:hAnsi="Times New Roman" w:cs="Times New Roman"/>
                <w:kern w:val="0"/>
                <w:szCs w:val="21"/>
              </w:rPr>
              <w:t>2.6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D5953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8B937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65AC1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48DE8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4D76C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69116B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71B3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CDFEC8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71B3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B3E805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71B3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D8C57C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71B3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</w:t>
            </w:r>
          </w:p>
        </w:tc>
      </w:tr>
      <w:tr w:rsidR="003E4147" w:rsidRPr="00071B36" w14:paraId="3B1748AB" w14:textId="77777777" w:rsidTr="00446652">
        <w:trPr>
          <w:trHeight w:val="278"/>
          <w:jc w:val="center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33AE5" w14:textId="77777777" w:rsidR="003E4147" w:rsidRPr="007B129B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717A3" w14:textId="77777777" w:rsidR="003E4147" w:rsidRPr="007B129B" w:rsidRDefault="003E4147" w:rsidP="004466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2CE1C" w14:textId="77777777" w:rsidR="003E4147" w:rsidRPr="007B129B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B129B">
              <w:rPr>
                <w:rFonts w:ascii="Times New Roman" w:eastAsia="等线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9F8CA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A3773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DF6FE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93B4D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4C852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5D958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EFB97F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71B3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ABFD47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71B3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2052D9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71B3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</w:t>
            </w:r>
          </w:p>
        </w:tc>
      </w:tr>
      <w:tr w:rsidR="003E4147" w:rsidRPr="00071B36" w14:paraId="21F39BE7" w14:textId="77777777" w:rsidTr="00446652">
        <w:trPr>
          <w:trHeight w:val="278"/>
          <w:jc w:val="center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B88F0" w14:textId="77777777" w:rsidR="003E4147" w:rsidRPr="007B129B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1173B" w14:textId="77777777" w:rsidR="003E4147" w:rsidRPr="007B129B" w:rsidRDefault="003E4147" w:rsidP="004466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52D8B" w14:textId="77777777" w:rsidR="003E4147" w:rsidRPr="007B129B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B129B">
              <w:rPr>
                <w:rFonts w:ascii="Times New Roman" w:eastAsia="等线" w:hAnsi="Times New Roman" w:cs="Times New Roman"/>
                <w:kern w:val="0"/>
                <w:szCs w:val="21"/>
              </w:rPr>
              <w:t>5.3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0F1C1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76529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0ACE3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555E1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C9BA3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BA2A4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B5309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CD31A6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71B3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F67BAF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71B3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</w:t>
            </w:r>
          </w:p>
        </w:tc>
      </w:tr>
      <w:tr w:rsidR="003E4147" w:rsidRPr="00071B36" w14:paraId="02BB957F" w14:textId="77777777" w:rsidTr="00446652">
        <w:trPr>
          <w:trHeight w:val="278"/>
          <w:jc w:val="center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0B0A8" w14:textId="77777777" w:rsidR="003E4147" w:rsidRPr="007B129B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5D84D" w14:textId="77777777" w:rsidR="003E4147" w:rsidRPr="007B129B" w:rsidRDefault="003E4147" w:rsidP="004466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7CF74" w14:textId="77777777" w:rsidR="003E4147" w:rsidRPr="007B129B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B129B">
              <w:rPr>
                <w:rFonts w:ascii="Times New Roman" w:eastAsia="等线" w:hAnsi="Times New Roman" w:cs="Times New Roman"/>
                <w:kern w:val="0"/>
                <w:szCs w:val="21"/>
              </w:rPr>
              <w:t>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E4194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67339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F5534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4A3B3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8F4DF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70FF7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C416F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71CD6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9A0B97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71B3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6</w:t>
            </w:r>
          </w:p>
        </w:tc>
      </w:tr>
      <w:tr w:rsidR="003E4147" w:rsidRPr="00071B36" w14:paraId="7FBEEE86" w14:textId="77777777" w:rsidTr="00446652">
        <w:trPr>
          <w:trHeight w:val="278"/>
          <w:jc w:val="center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2E381" w14:textId="77777777" w:rsidR="003E4147" w:rsidRPr="007B129B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EB8CF" w14:textId="77777777" w:rsidR="003E4147" w:rsidRPr="007B129B" w:rsidRDefault="003E4147" w:rsidP="004466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4D22A" w14:textId="77777777" w:rsidR="003E4147" w:rsidRPr="007B129B" w:rsidRDefault="003E4147" w:rsidP="004466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F5D91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54205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27217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F9FA5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C34C4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1030A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E8D8B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8F187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68E54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E4147" w:rsidRPr="00071B36" w14:paraId="1AE78036" w14:textId="77777777" w:rsidTr="00446652">
        <w:trPr>
          <w:trHeight w:val="278"/>
          <w:jc w:val="center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18BDB" w14:textId="77777777" w:rsidR="003E4147" w:rsidRPr="007B129B" w:rsidRDefault="003E4147" w:rsidP="004466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F3018" w14:textId="77777777" w:rsidR="003E4147" w:rsidRPr="007B129B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B129B">
              <w:rPr>
                <w:rFonts w:ascii="Times New Roman" w:eastAsia="等线" w:hAnsi="Times New Roman" w:cs="Times New Roman"/>
                <w:kern w:val="0"/>
                <w:szCs w:val="21"/>
              </w:rPr>
              <w:t>high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4D2E5" w14:textId="77777777" w:rsidR="003E4147" w:rsidRPr="007B129B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B129B">
              <w:rPr>
                <w:rFonts w:ascii="Times New Roman" w:eastAsia="等线" w:hAnsi="Times New Roman" w:cs="Times New Roman"/>
                <w:kern w:val="0"/>
                <w:szCs w:val="21"/>
              </w:rPr>
              <w:t>0.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EB94A7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71B3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38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B28F13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71B3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1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27C5E3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71B3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DF6437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71B3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146825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71B3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EC4F4C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71B3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AAFA30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71B3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4CECA4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71B3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1F03F5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71B3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</w:t>
            </w:r>
          </w:p>
        </w:tc>
      </w:tr>
      <w:tr w:rsidR="003E4147" w:rsidRPr="00071B36" w14:paraId="27897C5C" w14:textId="77777777" w:rsidTr="00446652">
        <w:trPr>
          <w:trHeight w:val="278"/>
          <w:jc w:val="center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E4DF1" w14:textId="77777777" w:rsidR="003E4147" w:rsidRPr="007B129B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0E47B" w14:textId="77777777" w:rsidR="003E4147" w:rsidRPr="007B129B" w:rsidRDefault="003E4147" w:rsidP="004466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9F290" w14:textId="77777777" w:rsidR="003E4147" w:rsidRPr="007B129B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B129B">
              <w:rPr>
                <w:rFonts w:ascii="Times New Roman" w:eastAsia="等线" w:hAnsi="Times New Roman" w:cs="Times New Roman"/>
                <w:kern w:val="0"/>
                <w:szCs w:val="21"/>
              </w:rPr>
              <w:t>0.6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B5AC6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363D51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71B3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DB08AB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71B3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E86375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71B3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3C6974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71B3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A65AD6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71B3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F79976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71B3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C715EA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71B3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A087E1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71B3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</w:t>
            </w:r>
          </w:p>
        </w:tc>
      </w:tr>
      <w:tr w:rsidR="003E4147" w:rsidRPr="00071B36" w14:paraId="210FF705" w14:textId="77777777" w:rsidTr="00446652">
        <w:trPr>
          <w:trHeight w:val="278"/>
          <w:jc w:val="center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4A30C" w14:textId="77777777" w:rsidR="003E4147" w:rsidRPr="007B129B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FE417" w14:textId="77777777" w:rsidR="003E4147" w:rsidRPr="007B129B" w:rsidRDefault="003E4147" w:rsidP="004466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E334E" w14:textId="77777777" w:rsidR="003E4147" w:rsidRPr="007B129B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B129B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2EF02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7F7FD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11A410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71B3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CFDD17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71B3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61AF0B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71B3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852439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71B3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CB4F6A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71B3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B24B88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71B3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0878D3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71B3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60</w:t>
            </w:r>
          </w:p>
        </w:tc>
      </w:tr>
      <w:tr w:rsidR="003E4147" w:rsidRPr="00071B36" w14:paraId="5CA1B4D2" w14:textId="77777777" w:rsidTr="00446652">
        <w:trPr>
          <w:trHeight w:val="278"/>
          <w:jc w:val="center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42F6A" w14:textId="77777777" w:rsidR="003E4147" w:rsidRPr="007B129B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BE2FA" w14:textId="77777777" w:rsidR="003E4147" w:rsidRPr="007B129B" w:rsidRDefault="003E4147" w:rsidP="004466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F7933" w14:textId="77777777" w:rsidR="003E4147" w:rsidRPr="007B129B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B129B">
              <w:rPr>
                <w:rFonts w:ascii="Times New Roman" w:eastAsia="等线" w:hAnsi="Times New Roman" w:cs="Times New Roman"/>
                <w:kern w:val="0"/>
                <w:szCs w:val="21"/>
              </w:rPr>
              <w:t>1.3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94E0D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42F3A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48A20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73E775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71B3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835AAE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71B3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3AA39F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71B3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A3DF82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71B3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2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C2426A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71B3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41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7A9B39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71B3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142</w:t>
            </w:r>
          </w:p>
        </w:tc>
      </w:tr>
      <w:tr w:rsidR="003E4147" w:rsidRPr="00071B36" w14:paraId="7265CEC0" w14:textId="77777777" w:rsidTr="00446652">
        <w:trPr>
          <w:trHeight w:val="278"/>
          <w:jc w:val="center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2B155" w14:textId="77777777" w:rsidR="003E4147" w:rsidRPr="007B129B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9E9EF" w14:textId="77777777" w:rsidR="003E4147" w:rsidRPr="007B129B" w:rsidRDefault="003E4147" w:rsidP="004466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070C8" w14:textId="77777777" w:rsidR="003E4147" w:rsidRPr="007B129B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B129B">
              <w:rPr>
                <w:rFonts w:ascii="Times New Roman" w:eastAsia="等线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38558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F4EE5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27D70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2E7CA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B2E968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71B3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B0F707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71B3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22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017C85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71B3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78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12BDE6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71B3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5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0C1A9D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71B3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</w:t>
            </w:r>
          </w:p>
        </w:tc>
      </w:tr>
      <w:tr w:rsidR="003E4147" w:rsidRPr="00071B36" w14:paraId="1B8467C5" w14:textId="77777777" w:rsidTr="00446652">
        <w:trPr>
          <w:trHeight w:val="278"/>
          <w:jc w:val="center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99429" w14:textId="77777777" w:rsidR="003E4147" w:rsidRPr="007B129B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5BED6" w14:textId="77777777" w:rsidR="003E4147" w:rsidRPr="007B129B" w:rsidRDefault="003E4147" w:rsidP="004466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6FEB2" w14:textId="77777777" w:rsidR="003E4147" w:rsidRPr="007B129B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B129B">
              <w:rPr>
                <w:rFonts w:ascii="Times New Roman" w:eastAsia="等线" w:hAnsi="Times New Roman" w:cs="Times New Roman"/>
                <w:kern w:val="0"/>
                <w:szCs w:val="21"/>
              </w:rPr>
              <w:t>2.6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5BC2B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09EBB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62EFF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5B5EB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0C492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820AD4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71B3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58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E62F2B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71B3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7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AC81C0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71B3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FA89C6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71B3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</w:t>
            </w:r>
          </w:p>
        </w:tc>
      </w:tr>
      <w:tr w:rsidR="003E4147" w:rsidRPr="00071B36" w14:paraId="48C74D66" w14:textId="77777777" w:rsidTr="00446652">
        <w:trPr>
          <w:trHeight w:val="278"/>
          <w:jc w:val="center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DA757" w14:textId="77777777" w:rsidR="003E4147" w:rsidRPr="007B129B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985FA" w14:textId="77777777" w:rsidR="003E4147" w:rsidRPr="007B129B" w:rsidRDefault="003E4147" w:rsidP="004466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5ABB2" w14:textId="77777777" w:rsidR="003E4147" w:rsidRPr="007B129B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B129B">
              <w:rPr>
                <w:rFonts w:ascii="Times New Roman" w:eastAsia="等线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8D0D1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F8CDC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BB0D5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BBE36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CE780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9D0BA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A91E07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71B3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F1BDB1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71B3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07369E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71B3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</w:t>
            </w:r>
          </w:p>
        </w:tc>
      </w:tr>
      <w:tr w:rsidR="003E4147" w:rsidRPr="00071B36" w14:paraId="443D92C5" w14:textId="77777777" w:rsidTr="00446652">
        <w:trPr>
          <w:trHeight w:val="278"/>
          <w:jc w:val="center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12197" w14:textId="77777777" w:rsidR="003E4147" w:rsidRPr="007B129B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26808" w14:textId="77777777" w:rsidR="003E4147" w:rsidRPr="007B129B" w:rsidRDefault="003E4147" w:rsidP="004466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DF45E" w14:textId="77777777" w:rsidR="003E4147" w:rsidRPr="007B129B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B129B">
              <w:rPr>
                <w:rFonts w:ascii="Times New Roman" w:eastAsia="等线" w:hAnsi="Times New Roman" w:cs="Times New Roman"/>
                <w:kern w:val="0"/>
                <w:szCs w:val="21"/>
              </w:rPr>
              <w:t>5.3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47E7D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527B2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0D0E7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ADD59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A7858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7C014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09FA0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38873B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71B3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A8AE8F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71B3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</w:t>
            </w:r>
          </w:p>
        </w:tc>
      </w:tr>
      <w:tr w:rsidR="003E4147" w:rsidRPr="00071B36" w14:paraId="22698BA0" w14:textId="77777777" w:rsidTr="00446652">
        <w:trPr>
          <w:trHeight w:val="278"/>
          <w:jc w:val="center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45BD9" w14:textId="77777777" w:rsidR="003E4147" w:rsidRPr="007B129B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443DD" w14:textId="77777777" w:rsidR="003E4147" w:rsidRPr="007B129B" w:rsidRDefault="003E4147" w:rsidP="004466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C3951" w14:textId="77777777" w:rsidR="003E4147" w:rsidRPr="007B129B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B129B">
              <w:rPr>
                <w:rFonts w:ascii="Times New Roman" w:eastAsia="等线" w:hAnsi="Times New Roman" w:cs="Times New Roman"/>
                <w:kern w:val="0"/>
                <w:szCs w:val="21"/>
              </w:rPr>
              <w:t>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FD5EE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EEEE4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F7C17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86156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AF810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B2CCA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23D50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710B0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07F5B2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71B3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2</w:t>
            </w:r>
          </w:p>
        </w:tc>
      </w:tr>
      <w:tr w:rsidR="003E4147" w:rsidRPr="00071B36" w14:paraId="74AD4C1A" w14:textId="77777777" w:rsidTr="00446652">
        <w:trPr>
          <w:trHeight w:val="278"/>
          <w:jc w:val="center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E4A6C" w14:textId="77777777" w:rsidR="003E4147" w:rsidRPr="007B129B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9EE26" w14:textId="77777777" w:rsidR="003E4147" w:rsidRPr="007B129B" w:rsidRDefault="003E4147" w:rsidP="004466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1E445" w14:textId="77777777" w:rsidR="003E4147" w:rsidRPr="007B129B" w:rsidRDefault="003E4147" w:rsidP="004466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F1B4F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78349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45C56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740C2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C3370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E04D1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B7116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E2472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8FFE2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E4147" w:rsidRPr="00071B36" w14:paraId="3656F941" w14:textId="77777777" w:rsidTr="00446652">
        <w:trPr>
          <w:trHeight w:val="278"/>
          <w:jc w:val="center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D7AD4" w14:textId="77777777" w:rsidR="003E4147" w:rsidRPr="007B129B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B129B">
              <w:rPr>
                <w:rFonts w:ascii="Times New Roman" w:eastAsia="等线" w:hAnsi="Times New Roman" w:cs="Times New Roman"/>
                <w:kern w:val="0"/>
                <w:szCs w:val="21"/>
              </w:rPr>
              <w:t>posttest 2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DFABF" w14:textId="77777777" w:rsidR="003E4147" w:rsidRPr="007B129B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B129B">
              <w:rPr>
                <w:rFonts w:ascii="Times New Roman" w:eastAsia="等线" w:hAnsi="Times New Roman" w:cs="Times New Roman"/>
                <w:kern w:val="0"/>
                <w:szCs w:val="21"/>
              </w:rPr>
              <w:t>zero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94229" w14:textId="77777777" w:rsidR="003E4147" w:rsidRPr="007B129B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B129B">
              <w:rPr>
                <w:rFonts w:ascii="Times New Roman" w:eastAsia="等线" w:hAnsi="Times New Roman" w:cs="Times New Roman"/>
                <w:kern w:val="0"/>
                <w:szCs w:val="21"/>
              </w:rPr>
              <w:t>0.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ABF163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71B3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5862A5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71B3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CD1B34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71B3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994366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71B3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BB9206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71B3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DDAE4C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71B3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7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746357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71B3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71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13D041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71B3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13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292AAD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71B3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</w:t>
            </w:r>
          </w:p>
        </w:tc>
      </w:tr>
      <w:tr w:rsidR="003E4147" w:rsidRPr="00071B36" w14:paraId="43FC8CD1" w14:textId="77777777" w:rsidTr="00446652">
        <w:trPr>
          <w:trHeight w:val="278"/>
          <w:jc w:val="center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4F440" w14:textId="77777777" w:rsidR="003E4147" w:rsidRPr="007B129B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B1995" w14:textId="77777777" w:rsidR="003E4147" w:rsidRPr="007B129B" w:rsidRDefault="003E4147" w:rsidP="004466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15D45" w14:textId="77777777" w:rsidR="003E4147" w:rsidRPr="007B129B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B129B">
              <w:rPr>
                <w:rFonts w:ascii="Times New Roman" w:eastAsia="等线" w:hAnsi="Times New Roman" w:cs="Times New Roman"/>
                <w:kern w:val="0"/>
                <w:szCs w:val="21"/>
              </w:rPr>
              <w:t>0.6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3E886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AC28F4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71B3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AC1565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71B3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BDAE2A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71B3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CF5F5E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71B3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8A7863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71B3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32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391C46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71B3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619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FE66A5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71B3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2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B4B125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71B3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</w:t>
            </w:r>
          </w:p>
        </w:tc>
      </w:tr>
      <w:tr w:rsidR="003E4147" w:rsidRPr="00071B36" w14:paraId="0B7C694B" w14:textId="77777777" w:rsidTr="00446652">
        <w:trPr>
          <w:trHeight w:val="278"/>
          <w:jc w:val="center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3067E" w14:textId="77777777" w:rsidR="003E4147" w:rsidRPr="007B129B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CDE13" w14:textId="77777777" w:rsidR="003E4147" w:rsidRPr="007B129B" w:rsidRDefault="003E4147" w:rsidP="004466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0519F" w14:textId="77777777" w:rsidR="003E4147" w:rsidRPr="007B129B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B129B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82EFC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F3483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3E83EB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71B3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57B1CC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71B3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1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4CE0BD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71B3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14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566F47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71B3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47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F7CE9C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71B3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4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BE0C05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71B3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DFCB06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71B3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</w:t>
            </w:r>
          </w:p>
        </w:tc>
      </w:tr>
      <w:tr w:rsidR="003E4147" w:rsidRPr="00071B36" w14:paraId="51C71959" w14:textId="77777777" w:rsidTr="00446652">
        <w:trPr>
          <w:trHeight w:val="278"/>
          <w:jc w:val="center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019FE" w14:textId="77777777" w:rsidR="003E4147" w:rsidRPr="007B129B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20482" w14:textId="77777777" w:rsidR="003E4147" w:rsidRPr="007B129B" w:rsidRDefault="003E4147" w:rsidP="004466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3C3E6" w14:textId="77777777" w:rsidR="003E4147" w:rsidRPr="007B129B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B129B">
              <w:rPr>
                <w:rFonts w:ascii="Times New Roman" w:eastAsia="等线" w:hAnsi="Times New Roman" w:cs="Times New Roman"/>
                <w:kern w:val="0"/>
                <w:szCs w:val="21"/>
              </w:rPr>
              <w:t>1.3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F0BC5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36DC5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6D2F0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17401D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71B3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9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038D59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71B3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59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527010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71B3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49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A202C2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71B3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50AA83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71B3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AA3BDB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71B3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</w:t>
            </w:r>
          </w:p>
        </w:tc>
      </w:tr>
      <w:tr w:rsidR="003E4147" w:rsidRPr="00071B36" w14:paraId="2D7B8C97" w14:textId="77777777" w:rsidTr="00446652">
        <w:trPr>
          <w:trHeight w:val="278"/>
          <w:jc w:val="center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44E89" w14:textId="77777777" w:rsidR="003E4147" w:rsidRPr="007B129B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5CA7E" w14:textId="77777777" w:rsidR="003E4147" w:rsidRPr="007B129B" w:rsidRDefault="003E4147" w:rsidP="004466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60CC1" w14:textId="77777777" w:rsidR="003E4147" w:rsidRPr="007B129B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B129B">
              <w:rPr>
                <w:rFonts w:ascii="Times New Roman" w:eastAsia="等线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41ECE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EA4BF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2FA0C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F5CD9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E9DD68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71B3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6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DF99E7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71B3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1FF275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71B3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A54D8A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71B3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9CB294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71B3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</w:t>
            </w:r>
          </w:p>
        </w:tc>
      </w:tr>
      <w:tr w:rsidR="003E4147" w:rsidRPr="00071B36" w14:paraId="4B2DC84E" w14:textId="77777777" w:rsidTr="00446652">
        <w:trPr>
          <w:trHeight w:val="278"/>
          <w:jc w:val="center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D58DD" w14:textId="77777777" w:rsidR="003E4147" w:rsidRPr="007B129B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71897" w14:textId="77777777" w:rsidR="003E4147" w:rsidRPr="007B129B" w:rsidRDefault="003E4147" w:rsidP="004466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7078A" w14:textId="77777777" w:rsidR="003E4147" w:rsidRPr="007B129B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B129B">
              <w:rPr>
                <w:rFonts w:ascii="Times New Roman" w:eastAsia="等线" w:hAnsi="Times New Roman" w:cs="Times New Roman"/>
                <w:kern w:val="0"/>
                <w:szCs w:val="21"/>
              </w:rPr>
              <w:t>2.6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8F2D4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8839D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DD448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5BB7B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611AF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D142A8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71B3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F7304D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71B3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04CAD2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71B3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E5B3C2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71B3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</w:t>
            </w:r>
          </w:p>
        </w:tc>
      </w:tr>
      <w:tr w:rsidR="003E4147" w:rsidRPr="00071B36" w14:paraId="184C7CD7" w14:textId="77777777" w:rsidTr="00446652">
        <w:trPr>
          <w:trHeight w:val="278"/>
          <w:jc w:val="center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A4655" w14:textId="77777777" w:rsidR="003E4147" w:rsidRPr="007B129B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8F73C" w14:textId="77777777" w:rsidR="003E4147" w:rsidRPr="007B129B" w:rsidRDefault="003E4147" w:rsidP="004466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16FCC" w14:textId="77777777" w:rsidR="003E4147" w:rsidRPr="007B129B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B129B">
              <w:rPr>
                <w:rFonts w:ascii="Times New Roman" w:eastAsia="等线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AA506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9AEB2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FC27F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56831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AE26A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CC257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686889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71B3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7F1CF3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71B3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864D34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71B3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</w:t>
            </w:r>
          </w:p>
        </w:tc>
      </w:tr>
      <w:tr w:rsidR="003E4147" w:rsidRPr="00071B36" w14:paraId="1B59AA1B" w14:textId="77777777" w:rsidTr="00446652">
        <w:trPr>
          <w:trHeight w:val="278"/>
          <w:jc w:val="center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DF961" w14:textId="77777777" w:rsidR="003E4147" w:rsidRPr="007B129B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4E933" w14:textId="77777777" w:rsidR="003E4147" w:rsidRPr="007B129B" w:rsidRDefault="003E4147" w:rsidP="004466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31B59" w14:textId="77777777" w:rsidR="003E4147" w:rsidRPr="007B129B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B129B">
              <w:rPr>
                <w:rFonts w:ascii="Times New Roman" w:eastAsia="等线" w:hAnsi="Times New Roman" w:cs="Times New Roman"/>
                <w:kern w:val="0"/>
                <w:szCs w:val="21"/>
              </w:rPr>
              <w:t>5.3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D0CA9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B7561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2D6BD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4FBF4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2C40A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78BF9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1AF37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DBB010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71B3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FE42E9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71B3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</w:t>
            </w:r>
          </w:p>
        </w:tc>
      </w:tr>
      <w:tr w:rsidR="003E4147" w:rsidRPr="00071B36" w14:paraId="2C476E24" w14:textId="77777777" w:rsidTr="00446652">
        <w:trPr>
          <w:trHeight w:val="278"/>
          <w:jc w:val="center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F8FE5" w14:textId="77777777" w:rsidR="003E4147" w:rsidRPr="007B129B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025F8" w14:textId="77777777" w:rsidR="003E4147" w:rsidRPr="007B129B" w:rsidRDefault="003E4147" w:rsidP="004466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D9CDF" w14:textId="77777777" w:rsidR="003E4147" w:rsidRPr="007B129B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B129B">
              <w:rPr>
                <w:rFonts w:ascii="Times New Roman" w:eastAsia="等线" w:hAnsi="Times New Roman" w:cs="Times New Roman"/>
                <w:kern w:val="0"/>
                <w:szCs w:val="21"/>
              </w:rPr>
              <w:t>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7E191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54741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B3858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D567F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C0766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4B5E9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38E06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C68FA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D40EC5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71B3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2</w:t>
            </w:r>
          </w:p>
        </w:tc>
      </w:tr>
      <w:tr w:rsidR="003E4147" w:rsidRPr="00071B36" w14:paraId="3F05B9AC" w14:textId="77777777" w:rsidTr="00446652">
        <w:trPr>
          <w:trHeight w:val="278"/>
          <w:jc w:val="center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914FF" w14:textId="77777777" w:rsidR="003E4147" w:rsidRPr="007B129B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76423" w14:textId="77777777" w:rsidR="003E4147" w:rsidRPr="007B129B" w:rsidRDefault="003E4147" w:rsidP="004466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962F6" w14:textId="77777777" w:rsidR="003E4147" w:rsidRPr="007B129B" w:rsidRDefault="003E4147" w:rsidP="004466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665D0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CAC83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2F029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4352D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8E8D9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99D14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BF6B6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47412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582BF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E4147" w:rsidRPr="00071B36" w14:paraId="67471869" w14:textId="77777777" w:rsidTr="00446652">
        <w:trPr>
          <w:trHeight w:val="278"/>
          <w:jc w:val="center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0BE9E" w14:textId="77777777" w:rsidR="003E4147" w:rsidRPr="007B129B" w:rsidRDefault="003E4147" w:rsidP="004466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DAA02" w14:textId="77777777" w:rsidR="003E4147" w:rsidRPr="007B129B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B129B">
              <w:rPr>
                <w:rFonts w:ascii="Times New Roman" w:eastAsia="等线" w:hAnsi="Times New Roman" w:cs="Times New Roman"/>
                <w:kern w:val="0"/>
                <w:szCs w:val="21"/>
              </w:rPr>
              <w:t>low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FFD2D" w14:textId="77777777" w:rsidR="003E4147" w:rsidRPr="007B129B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B129B">
              <w:rPr>
                <w:rFonts w:ascii="Times New Roman" w:eastAsia="等线" w:hAnsi="Times New Roman" w:cs="Times New Roman"/>
                <w:kern w:val="0"/>
                <w:szCs w:val="21"/>
              </w:rPr>
              <w:t>0.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6050F0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71B3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2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0DB365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71B3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A809F8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71B3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937EF4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71B3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7A4D40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71B3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F27EC4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71B3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F62269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71B3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92DDB4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71B3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5007C7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71B3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121</w:t>
            </w:r>
          </w:p>
        </w:tc>
      </w:tr>
      <w:tr w:rsidR="003E4147" w:rsidRPr="00071B36" w14:paraId="018B011B" w14:textId="77777777" w:rsidTr="00446652">
        <w:trPr>
          <w:trHeight w:val="278"/>
          <w:jc w:val="center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05A0C" w14:textId="77777777" w:rsidR="003E4147" w:rsidRPr="007B129B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B5966" w14:textId="77777777" w:rsidR="003E4147" w:rsidRPr="007B129B" w:rsidRDefault="003E4147" w:rsidP="004466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16C21" w14:textId="77777777" w:rsidR="003E4147" w:rsidRPr="007B129B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B129B">
              <w:rPr>
                <w:rFonts w:ascii="Times New Roman" w:eastAsia="等线" w:hAnsi="Times New Roman" w:cs="Times New Roman"/>
                <w:kern w:val="0"/>
                <w:szCs w:val="21"/>
              </w:rPr>
              <w:t>0.6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E122B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1BCFD7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71B3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014B3D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71B3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B03ECD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71B3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65F792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71B3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D75F40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71B3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6DF178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71B3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D54C8D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71B3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E6B3C2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71B3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351</w:t>
            </w:r>
          </w:p>
        </w:tc>
      </w:tr>
      <w:tr w:rsidR="003E4147" w:rsidRPr="00071B36" w14:paraId="60BD1074" w14:textId="77777777" w:rsidTr="00446652">
        <w:trPr>
          <w:trHeight w:val="278"/>
          <w:jc w:val="center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6244D" w14:textId="77777777" w:rsidR="003E4147" w:rsidRPr="007B129B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B805C" w14:textId="77777777" w:rsidR="003E4147" w:rsidRPr="007B129B" w:rsidRDefault="003E4147" w:rsidP="004466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7F4F5" w14:textId="77777777" w:rsidR="003E4147" w:rsidRPr="007B129B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B129B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D22F0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22A0E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241EE6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71B3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C21FCB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71B3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4A781A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71B3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EE509E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71B3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9788B4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71B3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1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6429EC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71B3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48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A915FB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71B3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32</w:t>
            </w:r>
          </w:p>
        </w:tc>
      </w:tr>
      <w:tr w:rsidR="003E4147" w:rsidRPr="00071B36" w14:paraId="62358941" w14:textId="77777777" w:rsidTr="00446652">
        <w:trPr>
          <w:trHeight w:val="278"/>
          <w:jc w:val="center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D1CEA" w14:textId="77777777" w:rsidR="003E4147" w:rsidRPr="007B129B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B10A0" w14:textId="77777777" w:rsidR="003E4147" w:rsidRPr="007B129B" w:rsidRDefault="003E4147" w:rsidP="004466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9BF3D" w14:textId="77777777" w:rsidR="003E4147" w:rsidRPr="007B129B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B129B">
              <w:rPr>
                <w:rFonts w:ascii="Times New Roman" w:eastAsia="等线" w:hAnsi="Times New Roman" w:cs="Times New Roman"/>
                <w:kern w:val="0"/>
                <w:szCs w:val="21"/>
              </w:rPr>
              <w:t>1.3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A5D68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E14E2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3DB1F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FA16DF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71B3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4C1DFC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71B3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273680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71B3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1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6290D6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71B3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36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5B2E64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71B3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16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0FAB90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71B3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</w:t>
            </w:r>
          </w:p>
        </w:tc>
      </w:tr>
      <w:tr w:rsidR="003E4147" w:rsidRPr="00071B36" w14:paraId="5DE59E83" w14:textId="77777777" w:rsidTr="00446652">
        <w:trPr>
          <w:trHeight w:val="278"/>
          <w:jc w:val="center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F6991" w14:textId="77777777" w:rsidR="003E4147" w:rsidRPr="007B129B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1A92F" w14:textId="77777777" w:rsidR="003E4147" w:rsidRPr="007B129B" w:rsidRDefault="003E4147" w:rsidP="004466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42AD2" w14:textId="77777777" w:rsidR="003E4147" w:rsidRPr="007B129B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B129B">
              <w:rPr>
                <w:rFonts w:ascii="Times New Roman" w:eastAsia="等线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B7D59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4AEFA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97906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4AA9C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81C477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71B3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4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5AE000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71B3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33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503784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71B3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1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6EA2CA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71B3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67DF12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71B3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</w:t>
            </w:r>
          </w:p>
        </w:tc>
      </w:tr>
      <w:tr w:rsidR="003E4147" w:rsidRPr="00071B36" w14:paraId="1CF8A7F2" w14:textId="77777777" w:rsidTr="00446652">
        <w:trPr>
          <w:trHeight w:val="278"/>
          <w:jc w:val="center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EF3C9" w14:textId="77777777" w:rsidR="003E4147" w:rsidRPr="007B129B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B4AF2" w14:textId="77777777" w:rsidR="003E4147" w:rsidRPr="007B129B" w:rsidRDefault="003E4147" w:rsidP="004466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71974" w14:textId="77777777" w:rsidR="003E4147" w:rsidRPr="007B129B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B129B">
              <w:rPr>
                <w:rFonts w:ascii="Times New Roman" w:eastAsia="等线" w:hAnsi="Times New Roman" w:cs="Times New Roman"/>
                <w:kern w:val="0"/>
                <w:szCs w:val="21"/>
              </w:rPr>
              <w:t>2.6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85494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178A7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E4BB4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AF23C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BCA55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7DCCE2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71B3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29E82C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71B3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BCB360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71B3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3A7072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71B3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</w:t>
            </w:r>
          </w:p>
        </w:tc>
      </w:tr>
      <w:tr w:rsidR="003E4147" w:rsidRPr="00071B36" w14:paraId="1A7744F6" w14:textId="77777777" w:rsidTr="00446652">
        <w:trPr>
          <w:trHeight w:val="278"/>
          <w:jc w:val="center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FC349" w14:textId="77777777" w:rsidR="003E4147" w:rsidRPr="007B129B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38F3A" w14:textId="77777777" w:rsidR="003E4147" w:rsidRPr="007B129B" w:rsidRDefault="003E4147" w:rsidP="004466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A7763" w14:textId="77777777" w:rsidR="003E4147" w:rsidRPr="007B129B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B129B">
              <w:rPr>
                <w:rFonts w:ascii="Times New Roman" w:eastAsia="等线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31091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F7167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E5775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DF194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99EF2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37E34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AD9E5B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71B3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A0E081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71B3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D1675E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71B3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</w:t>
            </w:r>
          </w:p>
        </w:tc>
      </w:tr>
      <w:tr w:rsidR="003E4147" w:rsidRPr="00071B36" w14:paraId="09D5FD82" w14:textId="77777777" w:rsidTr="00446652">
        <w:trPr>
          <w:trHeight w:val="278"/>
          <w:jc w:val="center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D5F11" w14:textId="77777777" w:rsidR="003E4147" w:rsidRPr="007B129B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4F6E0" w14:textId="77777777" w:rsidR="003E4147" w:rsidRPr="007B129B" w:rsidRDefault="003E4147" w:rsidP="004466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FD834" w14:textId="77777777" w:rsidR="003E4147" w:rsidRPr="007B129B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B129B">
              <w:rPr>
                <w:rFonts w:ascii="Times New Roman" w:eastAsia="等线" w:hAnsi="Times New Roman" w:cs="Times New Roman"/>
                <w:kern w:val="0"/>
                <w:szCs w:val="21"/>
              </w:rPr>
              <w:t>5.3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5FADD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5BE0F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9341E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1479A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4BD94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9C06B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780D8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06AC3E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71B3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0AB531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71B3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</w:t>
            </w:r>
          </w:p>
        </w:tc>
      </w:tr>
      <w:tr w:rsidR="003E4147" w:rsidRPr="00071B36" w14:paraId="37FB8CD0" w14:textId="77777777" w:rsidTr="00446652">
        <w:trPr>
          <w:trHeight w:val="278"/>
          <w:jc w:val="center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B1C7F" w14:textId="77777777" w:rsidR="003E4147" w:rsidRPr="007B129B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11DC9" w14:textId="77777777" w:rsidR="003E4147" w:rsidRPr="007B129B" w:rsidRDefault="003E4147" w:rsidP="004466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0865B" w14:textId="77777777" w:rsidR="003E4147" w:rsidRPr="007B129B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B129B">
              <w:rPr>
                <w:rFonts w:ascii="Times New Roman" w:eastAsia="等线" w:hAnsi="Times New Roman" w:cs="Times New Roman"/>
                <w:kern w:val="0"/>
                <w:szCs w:val="21"/>
              </w:rPr>
              <w:t>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F1ED7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EC00D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A710F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05172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16C24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E5FDE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0A9BC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C3BDB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2120FE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71B3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</w:t>
            </w:r>
          </w:p>
        </w:tc>
      </w:tr>
      <w:tr w:rsidR="003E4147" w:rsidRPr="00071B36" w14:paraId="7DCBC4C0" w14:textId="77777777" w:rsidTr="00446652">
        <w:trPr>
          <w:trHeight w:val="278"/>
          <w:jc w:val="center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5C78D" w14:textId="77777777" w:rsidR="003E4147" w:rsidRPr="007B129B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54AB6" w14:textId="77777777" w:rsidR="003E4147" w:rsidRPr="007B129B" w:rsidRDefault="003E4147" w:rsidP="004466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FDD78" w14:textId="77777777" w:rsidR="003E4147" w:rsidRPr="007B129B" w:rsidRDefault="003E4147" w:rsidP="004466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004A9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F867C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71AA4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5DD05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CE1AE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ABA63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D2A33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8D63F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0020E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E4147" w:rsidRPr="00071B36" w14:paraId="7D5E6539" w14:textId="77777777" w:rsidTr="00446652">
        <w:trPr>
          <w:trHeight w:val="278"/>
          <w:jc w:val="center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7E8A6" w14:textId="77777777" w:rsidR="003E4147" w:rsidRPr="007B129B" w:rsidRDefault="003E4147" w:rsidP="004466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4D530" w14:textId="77777777" w:rsidR="003E4147" w:rsidRPr="007B129B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B129B">
              <w:rPr>
                <w:rFonts w:ascii="Times New Roman" w:eastAsia="等线" w:hAnsi="Times New Roman" w:cs="Times New Roman"/>
                <w:kern w:val="0"/>
                <w:szCs w:val="21"/>
              </w:rPr>
              <w:t>high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364B6" w14:textId="77777777" w:rsidR="003E4147" w:rsidRPr="007B129B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B129B">
              <w:rPr>
                <w:rFonts w:ascii="Times New Roman" w:eastAsia="等线" w:hAnsi="Times New Roman" w:cs="Times New Roman"/>
                <w:kern w:val="0"/>
                <w:szCs w:val="21"/>
              </w:rPr>
              <w:t>0.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1B5E87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71B3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52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0634AB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71B3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1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1F2C83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71B3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FB4D65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71B3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D4F12E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71B3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357B93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71B3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D2BF00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71B3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F61B93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71B3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8C8F32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71B3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21</w:t>
            </w:r>
          </w:p>
        </w:tc>
      </w:tr>
      <w:tr w:rsidR="003E4147" w:rsidRPr="00071B36" w14:paraId="328193FC" w14:textId="77777777" w:rsidTr="00446652">
        <w:trPr>
          <w:trHeight w:val="278"/>
          <w:jc w:val="center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E49D9" w14:textId="77777777" w:rsidR="003E4147" w:rsidRPr="007B129B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3D357" w14:textId="77777777" w:rsidR="003E4147" w:rsidRPr="007B129B" w:rsidRDefault="003E4147" w:rsidP="004466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F6B59" w14:textId="77777777" w:rsidR="003E4147" w:rsidRPr="007B129B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B129B">
              <w:rPr>
                <w:rFonts w:ascii="Times New Roman" w:eastAsia="等线" w:hAnsi="Times New Roman" w:cs="Times New Roman"/>
                <w:kern w:val="0"/>
                <w:szCs w:val="21"/>
              </w:rPr>
              <w:t>0.6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61EC1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26C1C1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71B3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E3FBAD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71B3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3B11B6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71B3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23423E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71B3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B1172B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71B3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D2B3DF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71B3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4B578B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71B3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6A27B0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71B3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12</w:t>
            </w:r>
          </w:p>
        </w:tc>
      </w:tr>
      <w:tr w:rsidR="003E4147" w:rsidRPr="00071B36" w14:paraId="225923BC" w14:textId="77777777" w:rsidTr="00446652">
        <w:trPr>
          <w:trHeight w:val="278"/>
          <w:jc w:val="center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6E691" w14:textId="77777777" w:rsidR="003E4147" w:rsidRPr="007B129B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80F1B" w14:textId="77777777" w:rsidR="003E4147" w:rsidRPr="007B129B" w:rsidRDefault="003E4147" w:rsidP="004466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8751E" w14:textId="77777777" w:rsidR="003E4147" w:rsidRPr="007B129B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B129B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1F8E8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6C388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781DC9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71B3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1B78A4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71B3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F01680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71B3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9C0E10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71B3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D41BF6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71B3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415CEC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71B3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96982F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71B3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289</w:t>
            </w:r>
          </w:p>
        </w:tc>
      </w:tr>
      <w:tr w:rsidR="003E4147" w:rsidRPr="00071B36" w14:paraId="0F6152DD" w14:textId="77777777" w:rsidTr="00446652">
        <w:trPr>
          <w:trHeight w:val="278"/>
          <w:jc w:val="center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CA30F" w14:textId="77777777" w:rsidR="003E4147" w:rsidRPr="007B129B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86664" w14:textId="77777777" w:rsidR="003E4147" w:rsidRPr="007B129B" w:rsidRDefault="003E4147" w:rsidP="004466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CF267" w14:textId="77777777" w:rsidR="003E4147" w:rsidRPr="007B129B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B129B">
              <w:rPr>
                <w:rFonts w:ascii="Times New Roman" w:eastAsia="等线" w:hAnsi="Times New Roman" w:cs="Times New Roman"/>
                <w:kern w:val="0"/>
                <w:szCs w:val="21"/>
              </w:rPr>
              <w:t>1.3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C3ECB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1E8CE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D18BB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7A7502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71B3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E7949B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71B3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3CF812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71B3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058461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71B3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B48621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71B3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5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8A9ACB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71B3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57</w:t>
            </w:r>
          </w:p>
        </w:tc>
      </w:tr>
      <w:tr w:rsidR="003E4147" w:rsidRPr="00071B36" w14:paraId="2DCF4500" w14:textId="77777777" w:rsidTr="00446652">
        <w:trPr>
          <w:trHeight w:val="278"/>
          <w:jc w:val="center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4982B" w14:textId="77777777" w:rsidR="003E4147" w:rsidRPr="007B129B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E5FB8" w14:textId="77777777" w:rsidR="003E4147" w:rsidRPr="007B129B" w:rsidRDefault="003E4147" w:rsidP="004466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AF53B" w14:textId="77777777" w:rsidR="003E4147" w:rsidRPr="007B129B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B129B">
              <w:rPr>
                <w:rFonts w:ascii="Times New Roman" w:eastAsia="等线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E94AE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A8C2F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0D105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FA6E0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61B519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71B3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6D2BC3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71B3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1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34D413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71B3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24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B896AB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71B3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18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79200C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71B3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</w:t>
            </w:r>
          </w:p>
        </w:tc>
      </w:tr>
      <w:tr w:rsidR="003E4147" w:rsidRPr="00071B36" w14:paraId="560BFD4A" w14:textId="77777777" w:rsidTr="00446652">
        <w:trPr>
          <w:trHeight w:val="278"/>
          <w:jc w:val="center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6E646" w14:textId="77777777" w:rsidR="003E4147" w:rsidRPr="007B129B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CB3AA" w14:textId="77777777" w:rsidR="003E4147" w:rsidRPr="007B129B" w:rsidRDefault="003E4147" w:rsidP="004466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56F5A" w14:textId="77777777" w:rsidR="003E4147" w:rsidRPr="007B129B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B129B">
              <w:rPr>
                <w:rFonts w:ascii="Times New Roman" w:eastAsia="等线" w:hAnsi="Times New Roman" w:cs="Times New Roman"/>
                <w:kern w:val="0"/>
                <w:szCs w:val="21"/>
              </w:rPr>
              <w:t>2.6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DAD6F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337B8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D50C0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FDDD2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D95BC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B61BF8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71B3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53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5BEEA9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71B3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33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DF7CA5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71B3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BDA913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71B3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</w:t>
            </w:r>
          </w:p>
        </w:tc>
      </w:tr>
      <w:tr w:rsidR="003E4147" w:rsidRPr="00071B36" w14:paraId="36F9DCF2" w14:textId="77777777" w:rsidTr="00446652">
        <w:trPr>
          <w:trHeight w:val="278"/>
          <w:jc w:val="center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0F359" w14:textId="77777777" w:rsidR="003E4147" w:rsidRPr="007B129B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473A7" w14:textId="77777777" w:rsidR="003E4147" w:rsidRPr="007B129B" w:rsidRDefault="003E4147" w:rsidP="004466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58ABC" w14:textId="77777777" w:rsidR="003E4147" w:rsidRPr="007B129B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B129B">
              <w:rPr>
                <w:rFonts w:ascii="Times New Roman" w:eastAsia="等线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8298F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F35ED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4C346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45022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3245B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6A894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6DF05B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71B3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AAD4E9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71B3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B6C03F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71B3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</w:t>
            </w:r>
          </w:p>
        </w:tc>
      </w:tr>
      <w:tr w:rsidR="003E4147" w:rsidRPr="00071B36" w14:paraId="037A58B2" w14:textId="77777777" w:rsidTr="00446652">
        <w:trPr>
          <w:trHeight w:val="278"/>
          <w:jc w:val="center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E0243" w14:textId="77777777" w:rsidR="003E4147" w:rsidRPr="007B129B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98FB9" w14:textId="77777777" w:rsidR="003E4147" w:rsidRPr="007B129B" w:rsidRDefault="003E4147" w:rsidP="004466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B5557" w14:textId="77777777" w:rsidR="003E4147" w:rsidRPr="007B129B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B129B">
              <w:rPr>
                <w:rFonts w:ascii="Times New Roman" w:eastAsia="等线" w:hAnsi="Times New Roman" w:cs="Times New Roman"/>
                <w:kern w:val="0"/>
                <w:szCs w:val="21"/>
              </w:rPr>
              <w:t>5.3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5E017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2CB5E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0961D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B9C86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066D2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54B39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3A7BF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A6FC4B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71B3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297BAC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71B3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</w:t>
            </w:r>
          </w:p>
        </w:tc>
      </w:tr>
      <w:tr w:rsidR="003E4147" w:rsidRPr="00071B36" w14:paraId="22443C83" w14:textId="77777777" w:rsidTr="00446652">
        <w:trPr>
          <w:trHeight w:val="285"/>
          <w:jc w:val="center"/>
        </w:trPr>
        <w:tc>
          <w:tcPr>
            <w:tcW w:w="11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A944AA" w14:textId="77777777" w:rsidR="003E4147" w:rsidRPr="007B129B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BBD061" w14:textId="77777777" w:rsidR="003E4147" w:rsidRPr="007B129B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35C991" w14:textId="77777777" w:rsidR="003E4147" w:rsidRPr="007B129B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B129B">
              <w:rPr>
                <w:rFonts w:ascii="Times New Roman" w:eastAsia="等线" w:hAnsi="Times New Roman" w:cs="Times New Roman"/>
                <w:kern w:val="0"/>
                <w:szCs w:val="21"/>
              </w:rPr>
              <w:t>8</w:t>
            </w:r>
          </w:p>
        </w:tc>
        <w:tc>
          <w:tcPr>
            <w:tcW w:w="54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829F95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310426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790AA8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9ABB99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1BE45A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142FA1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7412A5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FC3802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66FD6623" w14:textId="77777777" w:rsidR="003E4147" w:rsidRPr="00071B36" w:rsidRDefault="003E4147" w:rsidP="00446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71B3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</w:t>
            </w:r>
          </w:p>
        </w:tc>
      </w:tr>
    </w:tbl>
    <w:p w14:paraId="3BD2BA6B" w14:textId="77777777" w:rsidR="00F45EFB" w:rsidRDefault="00F45EFB"/>
    <w:sectPr w:rsidR="00F45EF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6A4F7C" w14:textId="77777777" w:rsidR="0042596A" w:rsidRDefault="0042596A" w:rsidP="00F45EFB">
      <w:r>
        <w:separator/>
      </w:r>
    </w:p>
  </w:endnote>
  <w:endnote w:type="continuationSeparator" w:id="0">
    <w:p w14:paraId="31606530" w14:textId="77777777" w:rsidR="0042596A" w:rsidRDefault="0042596A" w:rsidP="00F45E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163865" w14:textId="77777777" w:rsidR="0042596A" w:rsidRDefault="0042596A" w:rsidP="00F45EFB">
      <w:r>
        <w:separator/>
      </w:r>
    </w:p>
  </w:footnote>
  <w:footnote w:type="continuationSeparator" w:id="0">
    <w:p w14:paraId="323993BC" w14:textId="77777777" w:rsidR="0042596A" w:rsidRDefault="0042596A" w:rsidP="00F45EF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95344020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197A"/>
    <w:rsid w:val="0000197A"/>
    <w:rsid w:val="0035523B"/>
    <w:rsid w:val="003E4147"/>
    <w:rsid w:val="00405312"/>
    <w:rsid w:val="0042596A"/>
    <w:rsid w:val="00A17B26"/>
    <w:rsid w:val="00F45E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9891F09"/>
  <w15:chartTrackingRefBased/>
  <w15:docId w15:val="{FD2EF7B0-42DC-4BAE-8DF2-16728A0531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0"/>
    <w:next w:val="a"/>
    <w:link w:val="10"/>
    <w:uiPriority w:val="2"/>
    <w:qFormat/>
    <w:rsid w:val="00F45EFB"/>
    <w:pPr>
      <w:widowControl/>
      <w:numPr>
        <w:numId w:val="1"/>
      </w:numPr>
      <w:spacing w:before="240" w:after="240"/>
      <w:ind w:firstLineChars="0" w:firstLine="0"/>
      <w:jc w:val="left"/>
      <w:outlineLvl w:val="0"/>
    </w:pPr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paragraph" w:styleId="2">
    <w:name w:val="heading 2"/>
    <w:basedOn w:val="1"/>
    <w:next w:val="a"/>
    <w:link w:val="20"/>
    <w:uiPriority w:val="2"/>
    <w:qFormat/>
    <w:rsid w:val="00F45EFB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0"/>
    <w:uiPriority w:val="2"/>
    <w:qFormat/>
    <w:rsid w:val="00F45EFB"/>
    <w:pPr>
      <w:keepNext/>
      <w:keepLines/>
      <w:widowControl/>
      <w:numPr>
        <w:ilvl w:val="2"/>
        <w:numId w:val="1"/>
      </w:numPr>
      <w:spacing w:before="40" w:after="120"/>
      <w:jc w:val="left"/>
      <w:outlineLvl w:val="2"/>
    </w:pPr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paragraph" w:styleId="4">
    <w:name w:val="heading 4"/>
    <w:basedOn w:val="3"/>
    <w:next w:val="a"/>
    <w:link w:val="40"/>
    <w:uiPriority w:val="2"/>
    <w:qFormat/>
    <w:rsid w:val="00F45EFB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0"/>
    <w:uiPriority w:val="2"/>
    <w:qFormat/>
    <w:rsid w:val="00F45EFB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"/>
    <w:link w:val="a5"/>
    <w:uiPriority w:val="99"/>
    <w:unhideWhenUsed/>
    <w:rsid w:val="00F45EF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1"/>
    <w:link w:val="a4"/>
    <w:uiPriority w:val="99"/>
    <w:rsid w:val="00F45EFB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45EF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1"/>
    <w:link w:val="a6"/>
    <w:uiPriority w:val="99"/>
    <w:rsid w:val="00F45EFB"/>
    <w:rPr>
      <w:sz w:val="18"/>
      <w:szCs w:val="18"/>
    </w:rPr>
  </w:style>
  <w:style w:type="paragraph" w:customStyle="1" w:styleId="SupplementaryMaterial">
    <w:name w:val="Supplementary Material"/>
    <w:basedOn w:val="a8"/>
    <w:next w:val="a8"/>
    <w:qFormat/>
    <w:rsid w:val="00F45EFB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8">
    <w:name w:val="Title"/>
    <w:basedOn w:val="a"/>
    <w:next w:val="a"/>
    <w:link w:val="a9"/>
    <w:uiPriority w:val="10"/>
    <w:qFormat/>
    <w:rsid w:val="00F45EFB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9">
    <w:name w:val="标题 字符"/>
    <w:basedOn w:val="a1"/>
    <w:link w:val="a8"/>
    <w:uiPriority w:val="10"/>
    <w:rsid w:val="00F45EFB"/>
    <w:rPr>
      <w:rFonts w:asciiTheme="majorHAnsi" w:eastAsiaTheme="majorEastAsia" w:hAnsiTheme="majorHAnsi" w:cstheme="majorBidi"/>
      <w:b/>
      <w:bCs/>
      <w:sz w:val="32"/>
      <w:szCs w:val="32"/>
    </w:rPr>
  </w:style>
  <w:style w:type="character" w:styleId="aa">
    <w:name w:val="Hyperlink"/>
    <w:basedOn w:val="a1"/>
    <w:uiPriority w:val="99"/>
    <w:unhideWhenUsed/>
    <w:qFormat/>
    <w:rsid w:val="00F45EFB"/>
    <w:rPr>
      <w:color w:val="0563C1" w:themeColor="hyperlink"/>
      <w:u w:val="single"/>
    </w:rPr>
  </w:style>
  <w:style w:type="character" w:customStyle="1" w:styleId="10">
    <w:name w:val="标题 1 字符"/>
    <w:basedOn w:val="a1"/>
    <w:link w:val="1"/>
    <w:uiPriority w:val="2"/>
    <w:rsid w:val="00F45EFB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0">
    <w:name w:val="标题 2 字符"/>
    <w:basedOn w:val="a1"/>
    <w:link w:val="2"/>
    <w:uiPriority w:val="2"/>
    <w:rsid w:val="00F45EFB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0">
    <w:name w:val="标题 3 字符"/>
    <w:basedOn w:val="a1"/>
    <w:link w:val="3"/>
    <w:uiPriority w:val="2"/>
    <w:rsid w:val="00F45EFB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0">
    <w:name w:val="标题 4 字符"/>
    <w:basedOn w:val="a1"/>
    <w:link w:val="4"/>
    <w:uiPriority w:val="2"/>
    <w:rsid w:val="00F45EFB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0">
    <w:name w:val="标题 5 字符"/>
    <w:basedOn w:val="a1"/>
    <w:link w:val="5"/>
    <w:uiPriority w:val="2"/>
    <w:rsid w:val="00F45EFB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numbering" w:customStyle="1" w:styleId="Headings">
    <w:name w:val="Headings"/>
    <w:uiPriority w:val="99"/>
    <w:rsid w:val="00F45EFB"/>
    <w:pPr>
      <w:numPr>
        <w:numId w:val="1"/>
      </w:numPr>
    </w:pPr>
  </w:style>
  <w:style w:type="paragraph" w:styleId="a0">
    <w:name w:val="List Paragraph"/>
    <w:basedOn w:val="a"/>
    <w:uiPriority w:val="34"/>
    <w:qFormat/>
    <w:rsid w:val="00F45EFB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zhanghua_dr@126.com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zhang2005pan@126.com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5</Pages>
  <Words>889</Words>
  <Characters>5068</Characters>
  <Application>Microsoft Office Word</Application>
  <DocSecurity>0</DocSecurity>
  <Lines>42</Lines>
  <Paragraphs>11</Paragraphs>
  <ScaleCrop>false</ScaleCrop>
  <Company/>
  <LinksUpToDate>false</LinksUpToDate>
  <CharactersWithSpaces>5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545437878@qq.com</dc:creator>
  <cp:keywords/>
  <dc:description/>
  <cp:lastModifiedBy>545437878@qq.com</cp:lastModifiedBy>
  <cp:revision>4</cp:revision>
  <dcterms:created xsi:type="dcterms:W3CDTF">2023-03-16T10:28:00Z</dcterms:created>
  <dcterms:modified xsi:type="dcterms:W3CDTF">2023-03-16T10:44:00Z</dcterms:modified>
</cp:coreProperties>
</file>